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127502104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BC08CF5" w14:textId="4A106175" w:rsidR="0036329A" w:rsidRDefault="0036329A">
          <w:pPr>
            <w:pStyle w:val="TOCHeading"/>
          </w:pPr>
          <w:r>
            <w:t>Contents</w:t>
          </w:r>
        </w:p>
        <w:p w14:paraId="307E0B55" w14:textId="3CEED31B" w:rsidR="006019D8" w:rsidRDefault="0036329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9243678" w:history="1">
            <w:r w:rsidR="006019D8" w:rsidRPr="00B865B3">
              <w:rPr>
                <w:rStyle w:val="Hyperlink"/>
                <w:noProof/>
              </w:rPr>
              <w:t>Supplementary Figures</w:t>
            </w:r>
            <w:r w:rsidR="006019D8">
              <w:rPr>
                <w:noProof/>
                <w:webHidden/>
              </w:rPr>
              <w:tab/>
              <w:t>2</w:t>
            </w:r>
          </w:hyperlink>
        </w:p>
        <w:p w14:paraId="6E8586E1" w14:textId="05447401" w:rsidR="006019D8" w:rsidRDefault="006019D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9243679" w:history="1">
            <w:r w:rsidRPr="00B865B3">
              <w:rPr>
                <w:rStyle w:val="Hyperlink"/>
                <w:b/>
                <w:bCs/>
                <w:noProof/>
              </w:rPr>
              <w:t xml:space="preserve">Figure S1 </w:t>
            </w:r>
            <w:r w:rsidRPr="00B865B3">
              <w:rPr>
                <w:rStyle w:val="Hyperlink"/>
                <w:noProof/>
              </w:rPr>
              <w:t>Comparison on plasma concentration time profiles of caffeine between PBK simulations and observed human clinical PK data</w:t>
            </w:r>
            <w:r>
              <w:rPr>
                <w:noProof/>
                <w:webHidden/>
              </w:rPr>
              <w:tab/>
              <w:t>2</w:t>
            </w:r>
          </w:hyperlink>
        </w:p>
        <w:p w14:paraId="3E120BFE" w14:textId="6ADFF77F" w:rsidR="006019D8" w:rsidRDefault="006019D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9243681" w:history="1">
            <w:r w:rsidRPr="00B865B3">
              <w:rPr>
                <w:rStyle w:val="Hyperlink"/>
                <w:b/>
                <w:bCs/>
                <w:noProof/>
              </w:rPr>
              <w:t>Figure S2</w:t>
            </w:r>
            <w:r w:rsidRPr="00B865B3">
              <w:rPr>
                <w:rStyle w:val="Hyperlink"/>
                <w:noProof/>
              </w:rPr>
              <w:t>. Dose response curve used to generate IC50.</w:t>
            </w:r>
            <w:r>
              <w:rPr>
                <w:noProof/>
                <w:webHidden/>
              </w:rPr>
              <w:tab/>
              <w:t>3</w:t>
            </w:r>
          </w:hyperlink>
        </w:p>
        <w:p w14:paraId="5562E00C" w14:textId="4029D47F" w:rsidR="006019D8" w:rsidRDefault="006019D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9243682" w:history="1">
            <w:r w:rsidRPr="00B865B3">
              <w:rPr>
                <w:rStyle w:val="Hyperlink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 w:rsidR="00F467E1">
              <w:rPr>
                <w:noProof/>
                <w:webHidden/>
              </w:rPr>
              <w:t>4</w:t>
            </w:r>
          </w:hyperlink>
        </w:p>
        <w:p w14:paraId="4D39FEDB" w14:textId="5B00889D" w:rsidR="006019D8" w:rsidRDefault="006019D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9243683" w:history="1">
            <w:r w:rsidRPr="00B865B3">
              <w:rPr>
                <w:rStyle w:val="Hyperlink"/>
                <w:b/>
                <w:noProof/>
              </w:rPr>
              <w:t xml:space="preserve">Table </w:t>
            </w:r>
            <w:r w:rsidRPr="00B865B3">
              <w:rPr>
                <w:rStyle w:val="Hyperlink"/>
                <w:b/>
                <w:bCs/>
                <w:noProof/>
              </w:rPr>
              <w:t>S1.</w:t>
            </w:r>
            <w:r w:rsidRPr="00B865B3">
              <w:rPr>
                <w:rStyle w:val="Hyperlink"/>
                <w:noProof/>
              </w:rPr>
              <w:t xml:space="preserve"> Physiochemical and ADME </w:t>
            </w:r>
            <w:r w:rsidRPr="00B865B3">
              <w:rPr>
                <w:rStyle w:val="Hyperlink"/>
                <w:rFonts w:eastAsia="Times New Roman"/>
                <w:noProof/>
              </w:rPr>
              <w:t>parameters of caffeine used as input in the PBK models</w:t>
            </w:r>
            <w:r>
              <w:rPr>
                <w:noProof/>
                <w:webHidden/>
              </w:rPr>
              <w:tab/>
            </w:r>
            <w:r w:rsidR="00F467E1">
              <w:rPr>
                <w:noProof/>
                <w:webHidden/>
              </w:rPr>
              <w:t>4</w:t>
            </w:r>
          </w:hyperlink>
        </w:p>
        <w:p w14:paraId="44F2F0E0" w14:textId="1C0008A8" w:rsidR="006019D8" w:rsidRDefault="006019D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9243684" w:history="1">
            <w:r w:rsidRPr="00B865B3">
              <w:rPr>
                <w:rStyle w:val="Hyperlink"/>
                <w:b/>
                <w:noProof/>
              </w:rPr>
              <w:t xml:space="preserve">Table S2. </w:t>
            </w:r>
            <w:r w:rsidRPr="00B865B3">
              <w:rPr>
                <w:rStyle w:val="Hyperlink"/>
                <w:bCs/>
                <w:noProof/>
              </w:rPr>
              <w:t>Use scenarios of consumer exposure to body lotion</w:t>
            </w:r>
            <w:r>
              <w:rPr>
                <w:noProof/>
                <w:webHidden/>
              </w:rPr>
              <w:tab/>
            </w:r>
            <w:r w:rsidR="00F467E1">
              <w:rPr>
                <w:noProof/>
                <w:webHidden/>
              </w:rPr>
              <w:t>5</w:t>
            </w:r>
          </w:hyperlink>
        </w:p>
        <w:p w14:paraId="370F88A2" w14:textId="4FB348A1" w:rsidR="006019D8" w:rsidRDefault="006019D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9243685" w:history="1">
            <w:r w:rsidRPr="00B865B3">
              <w:rPr>
                <w:rStyle w:val="Hyperlink"/>
                <w:b/>
                <w:bCs/>
                <w:noProof/>
              </w:rPr>
              <w:t xml:space="preserve">Table S3. </w:t>
            </w:r>
            <w:r w:rsidRPr="00B865B3">
              <w:rPr>
                <w:rStyle w:val="Hyperlink"/>
                <w:noProof/>
              </w:rPr>
              <w:t>In Silico Tools and corresponding DART-relevant models</w:t>
            </w:r>
            <w:r>
              <w:rPr>
                <w:noProof/>
                <w:webHidden/>
              </w:rPr>
              <w:tab/>
            </w:r>
            <w:r w:rsidR="00F467E1">
              <w:rPr>
                <w:noProof/>
                <w:webHidden/>
              </w:rPr>
              <w:t>5</w:t>
            </w:r>
          </w:hyperlink>
        </w:p>
        <w:p w14:paraId="69F97EB9" w14:textId="1321DD1B" w:rsidR="006019D8" w:rsidRDefault="006019D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9243686" w:history="1">
            <w:r w:rsidRPr="00B865B3">
              <w:rPr>
                <w:rStyle w:val="Hyperlink"/>
                <w:b/>
                <w:bCs/>
                <w:noProof/>
              </w:rPr>
              <w:t>Table S4</w:t>
            </w:r>
            <w:r w:rsidRPr="00B865B3">
              <w:rPr>
                <w:rStyle w:val="Hyperlink"/>
                <w:noProof/>
              </w:rPr>
              <w:t xml:space="preserve">. Summary of </w:t>
            </w:r>
            <w:r w:rsidRPr="00B865B3">
              <w:rPr>
                <w:rStyle w:val="Hyperlink"/>
                <w:i/>
                <w:noProof/>
              </w:rPr>
              <w:t>in silico</w:t>
            </w:r>
            <w:r w:rsidRPr="00B865B3">
              <w:rPr>
                <w:rStyle w:val="Hyperlink"/>
                <w:noProof/>
              </w:rPr>
              <w:t xml:space="preserve"> predictions for caffeine</w:t>
            </w:r>
            <w:r>
              <w:rPr>
                <w:noProof/>
                <w:webHidden/>
              </w:rPr>
              <w:tab/>
            </w:r>
            <w:r w:rsidR="00F467E1">
              <w:rPr>
                <w:noProof/>
                <w:webHidden/>
              </w:rPr>
              <w:t>6</w:t>
            </w:r>
          </w:hyperlink>
        </w:p>
        <w:p w14:paraId="237F712D" w14:textId="1468A5BA" w:rsidR="006019D8" w:rsidRDefault="006019D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89243687" w:history="1">
            <w:r w:rsidRPr="00B865B3">
              <w:rPr>
                <w:rStyle w:val="Hyperlink"/>
                <w:b/>
                <w:bCs/>
                <w:noProof/>
              </w:rPr>
              <w:t>Table S5.</w:t>
            </w:r>
            <w:r w:rsidRPr="00B865B3">
              <w:rPr>
                <w:rStyle w:val="Hyperlink"/>
                <w:noProof/>
              </w:rPr>
              <w:t xml:space="preserve"> Bioactivity exposure ratio (BER) obtained from each technology for both maternal and foetal exposur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2436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EC68F3" w14:textId="6B258963" w:rsidR="0036329A" w:rsidRDefault="0036329A">
          <w:r>
            <w:rPr>
              <w:b/>
              <w:bCs/>
              <w:noProof/>
            </w:rPr>
            <w:fldChar w:fldCharType="end"/>
          </w:r>
        </w:p>
      </w:sdtContent>
    </w:sdt>
    <w:p w14:paraId="0C734677" w14:textId="77777777" w:rsidR="00A266D1" w:rsidRDefault="00A266D1" w:rsidP="0036329A">
      <w:pPr>
        <w:pStyle w:val="Heading1"/>
      </w:pPr>
    </w:p>
    <w:p w14:paraId="19DC45E5" w14:textId="77777777" w:rsidR="00B9651E" w:rsidRDefault="00B9651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1C14A799" w14:textId="39687841" w:rsidR="00A266D1" w:rsidRDefault="00A266D1" w:rsidP="0036329A">
      <w:pPr>
        <w:pStyle w:val="Heading1"/>
      </w:pPr>
      <w:bookmarkStart w:id="0" w:name="_Toc89243678"/>
      <w:r>
        <w:lastRenderedPageBreak/>
        <w:t>Supplementary Figures</w:t>
      </w:r>
      <w:bookmarkEnd w:id="0"/>
    </w:p>
    <w:p w14:paraId="77DA3A2A" w14:textId="77777777" w:rsidR="00825C20" w:rsidRPr="00825C20" w:rsidRDefault="00825C20" w:rsidP="00825C20"/>
    <w:p w14:paraId="0F8A18C8" w14:textId="5B2371E4" w:rsidR="005E742C" w:rsidRDefault="00F0115D" w:rsidP="005E742C">
      <w:pPr>
        <w:pStyle w:val="Heading2"/>
      </w:pPr>
      <w:bookmarkStart w:id="1" w:name="_Toc89243679"/>
      <w:r>
        <w:rPr>
          <w:b/>
          <w:bCs/>
        </w:rPr>
        <w:t>Figure S1</w:t>
      </w:r>
      <w:r w:rsidR="005E742C">
        <w:rPr>
          <w:b/>
          <w:bCs/>
        </w:rPr>
        <w:t xml:space="preserve"> </w:t>
      </w:r>
      <w:r w:rsidR="005E742C" w:rsidRPr="005E742C">
        <w:t>Comparison on plasma concentration time profiles of caffeine between PBK simulations (solid/dashed curves) and observed human clinical PK data (solid/open dots), A: 30 min intravenous infusion of 4.85 mg/kg caffeine (Vmax was optimized fitting against this data for non-pregnant model development); B-1: oral administration of 4.94 mg/kg caffeine for non-pregnant oral model verification; B-2: oral administration of 70 mg and 200 mg of caffeine for non-pregnant oral model verification; C: topical application of 1.25 mg caffeine on 25cm2 chest, for non-pregnant dermal model verification; D: oral administration of 150 mg caffeine in a pregnant woman for pregnant model verification</w:t>
      </w:r>
      <w:bookmarkEnd w:id="1"/>
      <w:r w:rsidR="005E742C" w:rsidRPr="005E742C">
        <w:t xml:space="preserve"> </w:t>
      </w:r>
    </w:p>
    <w:p w14:paraId="79D52080" w14:textId="77777777" w:rsidR="005E742C" w:rsidRPr="005E742C" w:rsidRDefault="005E742C" w:rsidP="005E742C"/>
    <w:p w14:paraId="07A0867F" w14:textId="3FE5585E" w:rsidR="00380EA3" w:rsidRDefault="00380EA3" w:rsidP="00380EA3">
      <w:pPr>
        <w:pStyle w:val="Heading2"/>
        <w:rPr>
          <w:b/>
          <w:bCs/>
        </w:rPr>
      </w:pPr>
    </w:p>
    <w:p w14:paraId="4B094B5F" w14:textId="55739D47" w:rsidR="00AF7769" w:rsidRDefault="00380EA3" w:rsidP="00380EA3">
      <w:pPr>
        <w:pStyle w:val="Heading2"/>
        <w:rPr>
          <w:b/>
          <w:bCs/>
        </w:rPr>
      </w:pPr>
      <w:bookmarkStart w:id="2" w:name="_Toc88541908"/>
      <w:bookmarkStart w:id="3" w:name="_Toc89243680"/>
      <w:r w:rsidRPr="00B9651E">
        <w:rPr>
          <w:b/>
          <w:bCs/>
          <w:noProof/>
        </w:rPr>
        <w:drawing>
          <wp:inline distT="0" distB="0" distL="0" distR="0" wp14:anchorId="4F65A1D5" wp14:editId="08FE3795">
            <wp:extent cx="3635915" cy="4087504"/>
            <wp:effectExtent l="0" t="0" r="3175" b="8255"/>
            <wp:docPr id="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2EC4330-7B06-490D-91BE-BE7CB3E77F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F2EC4330-7B06-490D-91BE-BE7CB3E77F81}"/>
                        </a:ext>
                      </a:extLst>
                    </pic:cNvPr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37463" cy="408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  <w:bookmarkEnd w:id="3"/>
      <w:r w:rsidR="00AF7769">
        <w:rPr>
          <w:b/>
          <w:bCs/>
        </w:rPr>
        <w:br w:type="page"/>
      </w:r>
    </w:p>
    <w:p w14:paraId="24D8F397" w14:textId="148F0B37" w:rsidR="00A266D1" w:rsidRDefault="00E77AE6" w:rsidP="00E77AE6">
      <w:pPr>
        <w:pStyle w:val="Heading2"/>
      </w:pPr>
      <w:bookmarkStart w:id="4" w:name="_Toc89243681"/>
      <w:r w:rsidRPr="00E77AE6">
        <w:rPr>
          <w:b/>
          <w:bCs/>
        </w:rPr>
        <w:lastRenderedPageBreak/>
        <w:t>Figure S</w:t>
      </w:r>
      <w:r w:rsidR="00F0115D">
        <w:rPr>
          <w:b/>
          <w:bCs/>
        </w:rPr>
        <w:t>2</w:t>
      </w:r>
      <w:r>
        <w:t xml:space="preserve">. </w:t>
      </w:r>
      <w:r w:rsidR="00F8268D">
        <w:t>D</w:t>
      </w:r>
      <w:r w:rsidR="00F8268D" w:rsidRPr="00F8268D">
        <w:t>ose response curve used to generate IC50</w:t>
      </w:r>
      <w:r w:rsidR="005D61B4">
        <w:t xml:space="preserve"> =</w:t>
      </w:r>
      <w:r w:rsidR="004023F3">
        <w:t xml:space="preserve"> 6.4 </w:t>
      </w:r>
      <w:proofErr w:type="spellStart"/>
      <w:r w:rsidR="004023F3">
        <w:t>uM</w:t>
      </w:r>
      <w:proofErr w:type="spellEnd"/>
      <w:r w:rsidR="00F8268D" w:rsidRPr="00F8268D">
        <w:t xml:space="preserve"> for </w:t>
      </w:r>
      <w:r w:rsidR="003D6F48">
        <w:t>binding of caffeine to Adenosine receptor A</w:t>
      </w:r>
      <w:r w:rsidR="004A6240">
        <w:t>2a</w:t>
      </w:r>
      <w:r w:rsidR="008940B3">
        <w:t>.</w:t>
      </w:r>
      <w:r w:rsidR="00D843D0">
        <w:t xml:space="preserve"> </w:t>
      </w:r>
      <w:r w:rsidR="004023F3">
        <w:t xml:space="preserve">95% C.I. was </w:t>
      </w:r>
      <w:r w:rsidR="009A385D">
        <w:t xml:space="preserve">determined to be between 5.3 </w:t>
      </w:r>
      <w:proofErr w:type="spellStart"/>
      <w:r w:rsidR="009A385D">
        <w:t>uM</w:t>
      </w:r>
      <w:proofErr w:type="spellEnd"/>
      <w:r w:rsidR="009A385D">
        <w:t xml:space="preserve"> and 7.6 </w:t>
      </w:r>
      <w:proofErr w:type="spellStart"/>
      <w:r w:rsidR="009A385D">
        <w:t>uM</w:t>
      </w:r>
      <w:proofErr w:type="spellEnd"/>
      <w:r w:rsidR="009A385D">
        <w:t>.</w:t>
      </w:r>
      <w:bookmarkEnd w:id="4"/>
      <w:r w:rsidR="009A385D">
        <w:t xml:space="preserve"> </w:t>
      </w:r>
      <w:r w:rsidR="000F3BC0">
        <w:t xml:space="preserve"> </w:t>
      </w:r>
    </w:p>
    <w:p w14:paraId="3E2AE33E" w14:textId="64C9B767" w:rsidR="00E77AE6" w:rsidRDefault="00E77AE6" w:rsidP="00E77AE6"/>
    <w:p w14:paraId="0EE6F14F" w14:textId="11150D4C" w:rsidR="00E77AE6" w:rsidRPr="00E77AE6" w:rsidRDefault="00F8268D" w:rsidP="00E77AE6">
      <w:r w:rsidRPr="004C124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641E8E8" wp14:editId="7C6022AB">
                <wp:simplePos x="0" y="0"/>
                <wp:positionH relativeFrom="margin">
                  <wp:posOffset>177800</wp:posOffset>
                </wp:positionH>
                <wp:positionV relativeFrom="paragraph">
                  <wp:posOffset>346075</wp:posOffset>
                </wp:positionV>
                <wp:extent cx="4845050" cy="3876040"/>
                <wp:effectExtent l="0" t="0" r="0" b="0"/>
                <wp:wrapTopAndBottom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005136-24F8-454F-9E52-1474EFAF4E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5050" cy="3876040"/>
                          <a:chOff x="0" y="0"/>
                          <a:chExt cx="6858014" cy="5486411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15BC3FBD-1792-4E3F-AF2A-6ADE450BB1D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14" cy="548641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Straight Connector 4">
                          <a:extLst>
                            <a:ext uri="{FF2B5EF4-FFF2-40B4-BE49-F238E27FC236}">
                              <a16:creationId xmlns:a16="http://schemas.microsoft.com/office/drawing/2014/main" id="{522E0157-3937-46BA-BE3D-417081F583E8}"/>
                            </a:ext>
                          </a:extLst>
                        </wps:cNvPr>
                        <wps:cNvCnPr/>
                        <wps:spPr>
                          <a:xfrm>
                            <a:off x="660669" y="2132820"/>
                            <a:ext cx="3233394" cy="0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accent2"/>
                            </a:solidFill>
                            <a:prstDash val="dash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Connector 5">
                          <a:extLst>
                            <a:ext uri="{FF2B5EF4-FFF2-40B4-BE49-F238E27FC236}">
                              <a16:creationId xmlns:a16="http://schemas.microsoft.com/office/drawing/2014/main" id="{2FA98D92-6F38-4332-ACE9-1C9B7D715F7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3894063" y="2132821"/>
                            <a:ext cx="0" cy="2724346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accent2"/>
                            </a:solidFill>
                            <a:prstDash val="dash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1D28C9" id="Group 2" o:spid="_x0000_s1026" style="position:absolute;margin-left:14pt;margin-top:27.25pt;width:381.5pt;height:305.2pt;z-index:251659264;mso-position-horizontal-relative:margin;mso-width-relative:margin;mso-height-relative:margin" coordsize="68580,548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Chart, line chart&#10;&#10;Description automatically generated" style="position:absolute;width:68580;height:5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">
                  <v:imagedata r:id="rId13" o:title="Chart, line chart&#10;&#10;Description automatically generated"/>
                </v:shape>
                <v:line id="Straight Connector 4" o:spid="_x0000_s1028" style="position:absolute;visibility:visible;mso-wrap-style:square" from="6606,21328" to="38940,213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" strokecolor="#ed7d31 [3205]">
                  <v:stroke dashstyle="dash"/>
                </v:line>
                <v:line id="Straight Connector 5" o:spid="_x0000_s1029" style="position:absolute;flip:y;visibility:visible;mso-wrap-style:square" from="38940,21328" to="38940,48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" strokecolor="#ed7d31 [3205]">
                  <v:stroke dashstyle="dash"/>
                  <o:lock v:ext="edit" shapetype="f"/>
                </v:line>
                <w10:wrap type="topAndBottom" anchorx="margin"/>
              </v:group>
            </w:pict>
          </mc:Fallback>
        </mc:AlternateContent>
      </w:r>
    </w:p>
    <w:p w14:paraId="337E8801" w14:textId="77777777" w:rsidR="00F8268D" w:rsidRDefault="00F8268D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6F6C828E" w14:textId="0F1F0138" w:rsidR="00930CCE" w:rsidRDefault="0036329A" w:rsidP="0036329A">
      <w:pPr>
        <w:pStyle w:val="Heading1"/>
      </w:pPr>
      <w:bookmarkStart w:id="5" w:name="_Toc89243682"/>
      <w:r>
        <w:lastRenderedPageBreak/>
        <w:t>Supplementary Tables</w:t>
      </w:r>
      <w:bookmarkEnd w:id="5"/>
    </w:p>
    <w:p w14:paraId="7B85EF8F" w14:textId="67B2AD15" w:rsidR="0036329A" w:rsidRDefault="0036329A" w:rsidP="0036329A"/>
    <w:p w14:paraId="2F91068B" w14:textId="489238FC" w:rsidR="0036329A" w:rsidRDefault="0036329A" w:rsidP="0036329A">
      <w:pPr>
        <w:pStyle w:val="Heading2"/>
        <w:rPr>
          <w:rFonts w:eastAsia="Times New Roman"/>
        </w:rPr>
      </w:pPr>
      <w:bookmarkStart w:id="6" w:name="_Toc89243683"/>
      <w:r w:rsidRPr="00961914">
        <w:rPr>
          <w:b/>
        </w:rPr>
        <w:t xml:space="preserve">Table </w:t>
      </w:r>
      <w:r>
        <w:rPr>
          <w:b/>
          <w:bCs/>
        </w:rPr>
        <w:t>S1.</w:t>
      </w:r>
      <w:r>
        <w:t xml:space="preserve"> Physiochemical and ADME </w:t>
      </w:r>
      <w:r w:rsidRPr="00F82DC3">
        <w:rPr>
          <w:rFonts w:eastAsia="Times New Roman"/>
        </w:rPr>
        <w:t>parameters</w:t>
      </w:r>
      <w:r>
        <w:rPr>
          <w:rFonts w:eastAsia="Times New Roman"/>
        </w:rPr>
        <w:t xml:space="preserve"> of caffeine</w:t>
      </w:r>
      <w:r w:rsidRPr="00F82DC3">
        <w:rPr>
          <w:rFonts w:eastAsia="Times New Roman"/>
        </w:rPr>
        <w:t xml:space="preserve"> used </w:t>
      </w:r>
      <w:r>
        <w:rPr>
          <w:rFonts w:eastAsia="Times New Roman"/>
        </w:rPr>
        <w:t>as input in</w:t>
      </w:r>
      <w:r w:rsidRPr="00F82DC3">
        <w:rPr>
          <w:rFonts w:eastAsia="Times New Roman"/>
        </w:rPr>
        <w:t xml:space="preserve"> the PBK models</w:t>
      </w:r>
      <w:bookmarkEnd w:id="6"/>
    </w:p>
    <w:p w14:paraId="5803BAA8" w14:textId="061ED32A" w:rsidR="006677EC" w:rsidRPr="006677EC" w:rsidRDefault="006677EC" w:rsidP="006677EC"/>
    <w:tbl>
      <w:tblPr>
        <w:tblStyle w:val="TableGridLight"/>
        <w:tblW w:w="9098" w:type="dxa"/>
        <w:tblBorders>
          <w:top w:val="none" w:sz="0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6"/>
        <w:gridCol w:w="1205"/>
        <w:gridCol w:w="4987"/>
      </w:tblGrid>
      <w:tr w:rsidR="0036329A" w:rsidRPr="00683F4C" w14:paraId="25D8E762" w14:textId="77777777" w:rsidTr="006677EC">
        <w:trPr>
          <w:trHeight w:val="229"/>
        </w:trPr>
        <w:tc>
          <w:tcPr>
            <w:tcW w:w="3620" w:type="dxa"/>
            <w:hideMark/>
          </w:tcPr>
          <w:p w14:paraId="69B4C3FB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383" w:type="dxa"/>
            <w:hideMark/>
          </w:tcPr>
          <w:p w14:paraId="56CF6AF2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4095" w:type="dxa"/>
            <w:hideMark/>
          </w:tcPr>
          <w:p w14:paraId="6E469BEE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b/>
                <w:bCs/>
                <w:sz w:val="20"/>
                <w:szCs w:val="20"/>
                <w:lang w:val="da-DK"/>
              </w:rPr>
              <w:t>Source</w:t>
            </w:r>
          </w:p>
        </w:tc>
      </w:tr>
      <w:tr w:rsidR="0036329A" w:rsidRPr="00683F4C" w14:paraId="7F2A92A7" w14:textId="77777777" w:rsidTr="006677EC">
        <w:trPr>
          <w:trHeight w:val="229"/>
        </w:trPr>
        <w:tc>
          <w:tcPr>
            <w:tcW w:w="3620" w:type="dxa"/>
            <w:hideMark/>
          </w:tcPr>
          <w:p w14:paraId="0D316010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proofErr w:type="spellStart"/>
            <w:r w:rsidRPr="00683F4C">
              <w:rPr>
                <w:sz w:val="20"/>
                <w:szCs w:val="20"/>
              </w:rPr>
              <w:t>LogP</w:t>
            </w:r>
            <w:proofErr w:type="spellEnd"/>
          </w:p>
        </w:tc>
        <w:tc>
          <w:tcPr>
            <w:tcW w:w="1383" w:type="dxa"/>
            <w:hideMark/>
          </w:tcPr>
          <w:p w14:paraId="3A3F07E6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-0.07</w:t>
            </w:r>
          </w:p>
        </w:tc>
        <w:tc>
          <w:tcPr>
            <w:tcW w:w="4095" w:type="dxa"/>
            <w:hideMark/>
          </w:tcPr>
          <w:p w14:paraId="1F1EE457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  <w:lang w:val="da-DK"/>
              </w:rPr>
              <w:t>{</w:t>
            </w:r>
            <w:proofErr w:type="spellStart"/>
            <w:r w:rsidRPr="00683F4C">
              <w:rPr>
                <w:sz w:val="20"/>
                <w:szCs w:val="20"/>
                <w:lang w:val="da-DK"/>
              </w:rPr>
              <w:t>Hansch</w:t>
            </w:r>
            <w:proofErr w:type="spellEnd"/>
            <w:r w:rsidRPr="00683F4C">
              <w:rPr>
                <w:sz w:val="20"/>
                <w:szCs w:val="20"/>
                <w:lang w:val="da-DK"/>
              </w:rPr>
              <w:t>, 1995 #217}</w:t>
            </w:r>
          </w:p>
        </w:tc>
      </w:tr>
      <w:tr w:rsidR="0036329A" w:rsidRPr="00683F4C" w14:paraId="310C487C" w14:textId="77777777" w:rsidTr="006677EC">
        <w:trPr>
          <w:trHeight w:val="304"/>
        </w:trPr>
        <w:tc>
          <w:tcPr>
            <w:tcW w:w="3620" w:type="dxa"/>
            <w:hideMark/>
          </w:tcPr>
          <w:p w14:paraId="1F490196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Solubility (mg/mL)</w:t>
            </w:r>
          </w:p>
        </w:tc>
        <w:tc>
          <w:tcPr>
            <w:tcW w:w="1383" w:type="dxa"/>
            <w:hideMark/>
          </w:tcPr>
          <w:p w14:paraId="4ECEA724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0.988</w:t>
            </w:r>
          </w:p>
        </w:tc>
        <w:tc>
          <w:tcPr>
            <w:tcW w:w="4095" w:type="dxa"/>
            <w:hideMark/>
          </w:tcPr>
          <w:p w14:paraId="68EEED23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 xml:space="preserve">Experimental value, 20 °C in phosphate </w:t>
            </w:r>
            <w:proofErr w:type="gramStart"/>
            <w:r w:rsidRPr="00683F4C">
              <w:rPr>
                <w:sz w:val="20"/>
                <w:szCs w:val="20"/>
              </w:rPr>
              <w:t>buffer  {</w:t>
            </w:r>
            <w:proofErr w:type="gramEnd"/>
            <w:r w:rsidRPr="00683F4C">
              <w:rPr>
                <w:sz w:val="20"/>
                <w:szCs w:val="20"/>
              </w:rPr>
              <w:t>Moxon, 2020 #201}</w:t>
            </w:r>
          </w:p>
        </w:tc>
      </w:tr>
      <w:tr w:rsidR="0036329A" w:rsidRPr="00683F4C" w14:paraId="483A548A" w14:textId="77777777" w:rsidTr="006677EC">
        <w:trPr>
          <w:trHeight w:val="229"/>
        </w:trPr>
        <w:tc>
          <w:tcPr>
            <w:tcW w:w="3620" w:type="dxa"/>
            <w:hideMark/>
          </w:tcPr>
          <w:p w14:paraId="3F457EAF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proofErr w:type="spellStart"/>
            <w:r w:rsidRPr="00683F4C">
              <w:rPr>
                <w:sz w:val="20"/>
                <w:szCs w:val="20"/>
              </w:rPr>
              <w:t>Fup</w:t>
            </w:r>
            <w:proofErr w:type="spellEnd"/>
          </w:p>
        </w:tc>
        <w:tc>
          <w:tcPr>
            <w:tcW w:w="1383" w:type="dxa"/>
            <w:hideMark/>
          </w:tcPr>
          <w:p w14:paraId="6819DDE8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0.68</w:t>
            </w:r>
          </w:p>
        </w:tc>
        <w:tc>
          <w:tcPr>
            <w:tcW w:w="4095" w:type="dxa"/>
            <w:hideMark/>
          </w:tcPr>
          <w:p w14:paraId="4363016C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 xml:space="preserve"> {</w:t>
            </w:r>
            <w:proofErr w:type="spellStart"/>
            <w:r w:rsidRPr="00683F4C">
              <w:rPr>
                <w:sz w:val="20"/>
                <w:szCs w:val="20"/>
              </w:rPr>
              <w:t>Lelo</w:t>
            </w:r>
            <w:proofErr w:type="spellEnd"/>
            <w:r w:rsidRPr="00683F4C">
              <w:rPr>
                <w:sz w:val="20"/>
                <w:szCs w:val="20"/>
              </w:rPr>
              <w:t>, 1986 #218}</w:t>
            </w:r>
          </w:p>
        </w:tc>
      </w:tr>
      <w:tr w:rsidR="0036329A" w:rsidRPr="00683F4C" w14:paraId="1BEE7855" w14:textId="77777777" w:rsidTr="006677EC">
        <w:trPr>
          <w:trHeight w:val="271"/>
        </w:trPr>
        <w:tc>
          <w:tcPr>
            <w:tcW w:w="3620" w:type="dxa"/>
            <w:hideMark/>
          </w:tcPr>
          <w:p w14:paraId="00CA16D7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proofErr w:type="spellStart"/>
            <w:r w:rsidRPr="00683F4C">
              <w:rPr>
                <w:sz w:val="20"/>
                <w:szCs w:val="20"/>
              </w:rPr>
              <w:t>Rbp</w:t>
            </w:r>
            <w:proofErr w:type="spellEnd"/>
          </w:p>
        </w:tc>
        <w:tc>
          <w:tcPr>
            <w:tcW w:w="1383" w:type="dxa"/>
            <w:hideMark/>
          </w:tcPr>
          <w:p w14:paraId="63DAEE60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0.8</w:t>
            </w:r>
          </w:p>
        </w:tc>
        <w:tc>
          <w:tcPr>
            <w:tcW w:w="4095" w:type="dxa"/>
            <w:hideMark/>
          </w:tcPr>
          <w:p w14:paraId="60F7C286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 xml:space="preserve"> Experimental value {Moxon, 2020 #201}</w:t>
            </w:r>
          </w:p>
        </w:tc>
      </w:tr>
      <w:tr w:rsidR="0036329A" w:rsidRPr="00683F4C" w14:paraId="1BB6A924" w14:textId="77777777" w:rsidTr="006677EC">
        <w:trPr>
          <w:trHeight w:val="229"/>
        </w:trPr>
        <w:tc>
          <w:tcPr>
            <w:tcW w:w="3620" w:type="dxa"/>
            <w:hideMark/>
          </w:tcPr>
          <w:p w14:paraId="268B0CB4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CYP 1a2 V</w:t>
            </w:r>
            <w:r w:rsidRPr="00683F4C">
              <w:rPr>
                <w:sz w:val="20"/>
                <w:szCs w:val="20"/>
                <w:vertAlign w:val="subscript"/>
              </w:rPr>
              <w:t>max</w:t>
            </w:r>
            <w:r w:rsidRPr="00683F4C">
              <w:rPr>
                <w:sz w:val="20"/>
                <w:szCs w:val="20"/>
              </w:rPr>
              <w:t xml:space="preserve"> (mg/s/mg-</w:t>
            </w:r>
            <w:proofErr w:type="spellStart"/>
            <w:r w:rsidRPr="00683F4C">
              <w:rPr>
                <w:sz w:val="20"/>
                <w:szCs w:val="20"/>
              </w:rPr>
              <w:t>enz</w:t>
            </w:r>
            <w:proofErr w:type="spellEnd"/>
            <w:r w:rsidRPr="00683F4C">
              <w:rPr>
                <w:sz w:val="20"/>
                <w:szCs w:val="20"/>
              </w:rPr>
              <w:t>)</w:t>
            </w:r>
          </w:p>
        </w:tc>
        <w:tc>
          <w:tcPr>
            <w:tcW w:w="1383" w:type="dxa"/>
            <w:hideMark/>
          </w:tcPr>
          <w:p w14:paraId="3F73153B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0.0015</w:t>
            </w:r>
          </w:p>
        </w:tc>
        <w:tc>
          <w:tcPr>
            <w:tcW w:w="4095" w:type="dxa"/>
            <w:hideMark/>
          </w:tcPr>
          <w:p w14:paraId="3D0248FB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proofErr w:type="spellStart"/>
            <w:r w:rsidRPr="00683F4C">
              <w:rPr>
                <w:sz w:val="20"/>
                <w:szCs w:val="20"/>
                <w:lang w:val="fr-FR"/>
              </w:rPr>
              <w:t>Optimized</w:t>
            </w:r>
            <w:proofErr w:type="spellEnd"/>
            <w:r w:rsidRPr="00683F4C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83F4C">
              <w:rPr>
                <w:sz w:val="20"/>
                <w:szCs w:val="20"/>
                <w:lang w:val="fr-FR"/>
              </w:rPr>
              <w:t>against</w:t>
            </w:r>
            <w:proofErr w:type="spellEnd"/>
            <w:r w:rsidRPr="00683F4C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83F4C">
              <w:rPr>
                <w:sz w:val="20"/>
                <w:szCs w:val="20"/>
                <w:lang w:val="fr-FR"/>
              </w:rPr>
              <w:t>i.v</w:t>
            </w:r>
            <w:proofErr w:type="spellEnd"/>
            <w:r w:rsidRPr="00683F4C">
              <w:rPr>
                <w:sz w:val="20"/>
                <w:szCs w:val="20"/>
                <w:lang w:val="fr-FR"/>
              </w:rPr>
              <w:t>. infusion PK data</w:t>
            </w:r>
          </w:p>
        </w:tc>
      </w:tr>
      <w:tr w:rsidR="0036329A" w:rsidRPr="00683F4C" w14:paraId="2CF91F6A" w14:textId="77777777" w:rsidTr="006677EC">
        <w:trPr>
          <w:trHeight w:val="229"/>
        </w:trPr>
        <w:tc>
          <w:tcPr>
            <w:tcW w:w="3620" w:type="dxa"/>
            <w:hideMark/>
          </w:tcPr>
          <w:p w14:paraId="49838964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CYP 1a2 Km (mmol/L)</w:t>
            </w:r>
          </w:p>
        </w:tc>
        <w:tc>
          <w:tcPr>
            <w:tcW w:w="1383" w:type="dxa"/>
            <w:hideMark/>
          </w:tcPr>
          <w:p w14:paraId="563AADD3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0.19</w:t>
            </w:r>
          </w:p>
        </w:tc>
        <w:tc>
          <w:tcPr>
            <w:tcW w:w="4095" w:type="dxa"/>
            <w:hideMark/>
          </w:tcPr>
          <w:p w14:paraId="242B5218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  <w:lang w:val="fr-FR"/>
              </w:rPr>
              <w:t>{Ha, 1996 #216}</w:t>
            </w:r>
          </w:p>
        </w:tc>
      </w:tr>
      <w:tr w:rsidR="0036329A" w:rsidRPr="00683F4C" w14:paraId="4E2505E7" w14:textId="77777777" w:rsidTr="006677EC">
        <w:trPr>
          <w:trHeight w:val="229"/>
        </w:trPr>
        <w:tc>
          <w:tcPr>
            <w:tcW w:w="3620" w:type="dxa"/>
            <w:hideMark/>
          </w:tcPr>
          <w:p w14:paraId="6C36DDED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Renal clearance (L/h)</w:t>
            </w:r>
          </w:p>
        </w:tc>
        <w:tc>
          <w:tcPr>
            <w:tcW w:w="1383" w:type="dxa"/>
            <w:hideMark/>
          </w:tcPr>
          <w:p w14:paraId="0FECC4B0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0.00246</w:t>
            </w:r>
          </w:p>
        </w:tc>
        <w:tc>
          <w:tcPr>
            <w:tcW w:w="4095" w:type="dxa"/>
            <w:hideMark/>
          </w:tcPr>
          <w:p w14:paraId="09424385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  <w:lang w:val="it-IT"/>
              </w:rPr>
              <w:t>{</w:t>
            </w:r>
            <w:proofErr w:type="spellStart"/>
            <w:r w:rsidRPr="00683F4C">
              <w:rPr>
                <w:sz w:val="20"/>
                <w:szCs w:val="20"/>
                <w:lang w:val="it-IT"/>
              </w:rPr>
              <w:t>Birkett</w:t>
            </w:r>
            <w:proofErr w:type="spellEnd"/>
            <w:r w:rsidRPr="00683F4C">
              <w:rPr>
                <w:sz w:val="20"/>
                <w:szCs w:val="20"/>
                <w:lang w:val="it-IT"/>
              </w:rPr>
              <w:t>, 1991 #215}</w:t>
            </w:r>
          </w:p>
        </w:tc>
      </w:tr>
      <w:tr w:rsidR="0036329A" w:rsidRPr="00683F4C" w14:paraId="5B705313" w14:textId="77777777" w:rsidTr="006677EC">
        <w:trPr>
          <w:trHeight w:val="459"/>
        </w:trPr>
        <w:tc>
          <w:tcPr>
            <w:tcW w:w="3620" w:type="dxa"/>
            <w:hideMark/>
          </w:tcPr>
          <w:p w14:paraId="7D605EC8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Effective permeability for intestinal absorption (cm/s * 10^4)</w:t>
            </w:r>
          </w:p>
        </w:tc>
        <w:tc>
          <w:tcPr>
            <w:tcW w:w="1383" w:type="dxa"/>
            <w:hideMark/>
          </w:tcPr>
          <w:p w14:paraId="75212620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6.9</w:t>
            </w:r>
          </w:p>
        </w:tc>
        <w:tc>
          <w:tcPr>
            <w:tcW w:w="4095" w:type="dxa"/>
            <w:hideMark/>
          </w:tcPr>
          <w:p w14:paraId="13C0830D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 xml:space="preserve">Calculated based on Papp=4.63-5.35 10-5 cm/s using </w:t>
            </w:r>
            <w:proofErr w:type="spellStart"/>
            <w:r w:rsidRPr="00683F4C">
              <w:rPr>
                <w:sz w:val="20"/>
                <w:szCs w:val="20"/>
              </w:rPr>
              <w:t>COVca</w:t>
            </w:r>
            <w:proofErr w:type="spellEnd"/>
            <w:r w:rsidRPr="00683F4C">
              <w:rPr>
                <w:sz w:val="20"/>
                <w:szCs w:val="20"/>
              </w:rPr>
              <w:t xml:space="preserve"> </w:t>
            </w:r>
            <w:proofErr w:type="gramStart"/>
            <w:r w:rsidRPr="00683F4C">
              <w:rPr>
                <w:sz w:val="20"/>
                <w:szCs w:val="20"/>
              </w:rPr>
              <w:t>method</w:t>
            </w:r>
            <w:r w:rsidRPr="00683F4C">
              <w:rPr>
                <w:sz w:val="20"/>
                <w:szCs w:val="20"/>
                <w:lang w:val="it-IT"/>
              </w:rPr>
              <w:t>,{</w:t>
            </w:r>
            <w:proofErr w:type="spellStart"/>
            <w:proofErr w:type="gramEnd"/>
            <w:r w:rsidRPr="00683F4C">
              <w:rPr>
                <w:sz w:val="20"/>
                <w:szCs w:val="20"/>
                <w:lang w:val="it-IT"/>
              </w:rPr>
              <w:t>Smetanova</w:t>
            </w:r>
            <w:proofErr w:type="spellEnd"/>
            <w:r w:rsidRPr="00683F4C">
              <w:rPr>
                <w:sz w:val="20"/>
                <w:szCs w:val="20"/>
                <w:lang w:val="it-IT"/>
              </w:rPr>
              <w:t>, 2009 #214}</w:t>
            </w:r>
          </w:p>
        </w:tc>
      </w:tr>
      <w:tr w:rsidR="0036329A" w:rsidRPr="00683F4C" w14:paraId="06EE5208" w14:textId="77777777" w:rsidTr="006677EC">
        <w:trPr>
          <w:trHeight w:val="241"/>
        </w:trPr>
        <w:tc>
          <w:tcPr>
            <w:tcW w:w="3620" w:type="dxa"/>
            <w:hideMark/>
          </w:tcPr>
          <w:p w14:paraId="7F2FF96F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proofErr w:type="spellStart"/>
            <w:r w:rsidRPr="00683F4C">
              <w:rPr>
                <w:sz w:val="20"/>
                <w:szCs w:val="20"/>
              </w:rPr>
              <w:t>diffusifity</w:t>
            </w:r>
            <w:proofErr w:type="spellEnd"/>
            <w:r w:rsidRPr="00683F4C">
              <w:rPr>
                <w:sz w:val="20"/>
                <w:szCs w:val="20"/>
              </w:rPr>
              <w:t xml:space="preserve"> in stratum corneum (cm2/s)</w:t>
            </w:r>
          </w:p>
        </w:tc>
        <w:tc>
          <w:tcPr>
            <w:tcW w:w="1383" w:type="dxa"/>
            <w:hideMark/>
          </w:tcPr>
          <w:p w14:paraId="6E8108FD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1.4E-09</w:t>
            </w:r>
          </w:p>
        </w:tc>
        <w:tc>
          <w:tcPr>
            <w:tcW w:w="4095" w:type="dxa"/>
            <w:vMerge w:val="restart"/>
            <w:hideMark/>
          </w:tcPr>
          <w:p w14:paraId="6742C0E0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{Moxon, 2020 #201}</w:t>
            </w:r>
          </w:p>
        </w:tc>
      </w:tr>
      <w:tr w:rsidR="0036329A" w:rsidRPr="00683F4C" w14:paraId="2FFF609D" w14:textId="77777777" w:rsidTr="006677EC">
        <w:trPr>
          <w:trHeight w:val="241"/>
        </w:trPr>
        <w:tc>
          <w:tcPr>
            <w:tcW w:w="3620" w:type="dxa"/>
            <w:hideMark/>
          </w:tcPr>
          <w:p w14:paraId="7FCDABA8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stratum corneum/water partition coefficient</w:t>
            </w:r>
          </w:p>
        </w:tc>
        <w:tc>
          <w:tcPr>
            <w:tcW w:w="1383" w:type="dxa"/>
            <w:hideMark/>
          </w:tcPr>
          <w:p w14:paraId="103F596D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1.96</w:t>
            </w:r>
          </w:p>
        </w:tc>
        <w:tc>
          <w:tcPr>
            <w:tcW w:w="0" w:type="auto"/>
            <w:vMerge/>
            <w:hideMark/>
          </w:tcPr>
          <w:p w14:paraId="695654C8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</w:p>
        </w:tc>
      </w:tr>
      <w:tr w:rsidR="0036329A" w:rsidRPr="00683F4C" w14:paraId="01C89833" w14:textId="77777777" w:rsidTr="006677EC">
        <w:trPr>
          <w:trHeight w:val="229"/>
        </w:trPr>
        <w:tc>
          <w:tcPr>
            <w:tcW w:w="3620" w:type="dxa"/>
            <w:hideMark/>
          </w:tcPr>
          <w:p w14:paraId="732A2659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proofErr w:type="spellStart"/>
            <w:r w:rsidRPr="00683F4C">
              <w:rPr>
                <w:sz w:val="20"/>
                <w:szCs w:val="20"/>
              </w:rPr>
              <w:t>diffusifity</w:t>
            </w:r>
            <w:proofErr w:type="spellEnd"/>
            <w:r w:rsidRPr="00683F4C">
              <w:rPr>
                <w:sz w:val="20"/>
                <w:szCs w:val="20"/>
              </w:rPr>
              <w:t xml:space="preserve"> in viable epidermis (cm2/s)</w:t>
            </w:r>
          </w:p>
        </w:tc>
        <w:tc>
          <w:tcPr>
            <w:tcW w:w="1383" w:type="dxa"/>
            <w:hideMark/>
          </w:tcPr>
          <w:p w14:paraId="330E10D4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6.7E-09</w:t>
            </w:r>
          </w:p>
        </w:tc>
        <w:tc>
          <w:tcPr>
            <w:tcW w:w="0" w:type="auto"/>
            <w:vMerge/>
            <w:hideMark/>
          </w:tcPr>
          <w:p w14:paraId="3DA86F74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</w:p>
        </w:tc>
      </w:tr>
      <w:tr w:rsidR="0036329A" w:rsidRPr="00683F4C" w14:paraId="5E319D49" w14:textId="77777777" w:rsidTr="006677EC">
        <w:trPr>
          <w:trHeight w:val="229"/>
        </w:trPr>
        <w:tc>
          <w:tcPr>
            <w:tcW w:w="3620" w:type="dxa"/>
            <w:hideMark/>
          </w:tcPr>
          <w:p w14:paraId="078394F4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viable epidermis/water partition coefficient</w:t>
            </w:r>
          </w:p>
        </w:tc>
        <w:tc>
          <w:tcPr>
            <w:tcW w:w="1383" w:type="dxa"/>
            <w:hideMark/>
          </w:tcPr>
          <w:p w14:paraId="5DF5FF80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1.37</w:t>
            </w:r>
          </w:p>
        </w:tc>
        <w:tc>
          <w:tcPr>
            <w:tcW w:w="0" w:type="auto"/>
            <w:vMerge/>
            <w:hideMark/>
          </w:tcPr>
          <w:p w14:paraId="4157BE70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</w:p>
        </w:tc>
      </w:tr>
      <w:tr w:rsidR="0036329A" w:rsidRPr="00683F4C" w14:paraId="1BCF0491" w14:textId="77777777" w:rsidTr="006677EC">
        <w:trPr>
          <w:trHeight w:val="229"/>
        </w:trPr>
        <w:tc>
          <w:tcPr>
            <w:tcW w:w="3620" w:type="dxa"/>
            <w:hideMark/>
          </w:tcPr>
          <w:p w14:paraId="306BE81D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proofErr w:type="spellStart"/>
            <w:r w:rsidRPr="00683F4C">
              <w:rPr>
                <w:sz w:val="20"/>
                <w:szCs w:val="20"/>
              </w:rPr>
              <w:t>diffusifity</w:t>
            </w:r>
            <w:proofErr w:type="spellEnd"/>
            <w:r w:rsidRPr="00683F4C">
              <w:rPr>
                <w:sz w:val="20"/>
                <w:szCs w:val="20"/>
              </w:rPr>
              <w:t xml:space="preserve"> in dermis (cm2/s)</w:t>
            </w:r>
          </w:p>
        </w:tc>
        <w:tc>
          <w:tcPr>
            <w:tcW w:w="1383" w:type="dxa"/>
            <w:hideMark/>
          </w:tcPr>
          <w:p w14:paraId="36B47E45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3.1E-06</w:t>
            </w:r>
          </w:p>
        </w:tc>
        <w:tc>
          <w:tcPr>
            <w:tcW w:w="0" w:type="auto"/>
            <w:vMerge/>
            <w:hideMark/>
          </w:tcPr>
          <w:p w14:paraId="455CFFD2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</w:p>
        </w:tc>
      </w:tr>
      <w:tr w:rsidR="0036329A" w:rsidRPr="00683F4C" w14:paraId="3AFAE386" w14:textId="77777777" w:rsidTr="006677EC">
        <w:trPr>
          <w:trHeight w:val="455"/>
        </w:trPr>
        <w:tc>
          <w:tcPr>
            <w:tcW w:w="3620" w:type="dxa"/>
            <w:hideMark/>
          </w:tcPr>
          <w:p w14:paraId="6FEEEA04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dermis/water partition coefficient</w:t>
            </w:r>
          </w:p>
        </w:tc>
        <w:tc>
          <w:tcPr>
            <w:tcW w:w="1383" w:type="dxa"/>
            <w:hideMark/>
          </w:tcPr>
          <w:p w14:paraId="3B949643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1.04</w:t>
            </w:r>
          </w:p>
        </w:tc>
        <w:tc>
          <w:tcPr>
            <w:tcW w:w="0" w:type="auto"/>
            <w:vMerge/>
            <w:hideMark/>
          </w:tcPr>
          <w:p w14:paraId="4E555717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</w:p>
        </w:tc>
      </w:tr>
      <w:tr w:rsidR="0036329A" w:rsidRPr="00683F4C" w14:paraId="24A6F370" w14:textId="77777777" w:rsidTr="006677EC">
        <w:trPr>
          <w:trHeight w:val="455"/>
        </w:trPr>
        <w:tc>
          <w:tcPr>
            <w:tcW w:w="3620" w:type="dxa"/>
          </w:tcPr>
          <w:p w14:paraId="45F7612C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Apparent permeability coefficient for placental transfer (cm/s * 10^4)</w:t>
            </w:r>
          </w:p>
        </w:tc>
        <w:tc>
          <w:tcPr>
            <w:tcW w:w="1383" w:type="dxa"/>
          </w:tcPr>
          <w:p w14:paraId="3E57B87D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464D75A4" w14:textId="77777777" w:rsidR="0036329A" w:rsidRPr="00683F4C" w:rsidRDefault="0036329A" w:rsidP="00225AC0">
            <w:pPr>
              <w:jc w:val="both"/>
              <w:rPr>
                <w:sz w:val="20"/>
                <w:szCs w:val="20"/>
              </w:rPr>
            </w:pPr>
            <w:r w:rsidRPr="00683F4C">
              <w:rPr>
                <w:sz w:val="20"/>
                <w:szCs w:val="20"/>
              </w:rPr>
              <w:t xml:space="preserve">Determined at 60 min in </w:t>
            </w:r>
            <w:proofErr w:type="spellStart"/>
            <w:r w:rsidRPr="00683F4C">
              <w:rPr>
                <w:sz w:val="20"/>
                <w:szCs w:val="20"/>
              </w:rPr>
              <w:t>BeWo</w:t>
            </w:r>
            <w:proofErr w:type="spellEnd"/>
            <w:r w:rsidRPr="00683F4C">
              <w:rPr>
                <w:sz w:val="20"/>
                <w:szCs w:val="20"/>
              </w:rPr>
              <w:t xml:space="preserve"> b30 </w:t>
            </w:r>
            <w:proofErr w:type="spellStart"/>
            <w:r w:rsidRPr="00683F4C">
              <w:rPr>
                <w:sz w:val="20"/>
                <w:szCs w:val="20"/>
              </w:rPr>
              <w:t>transwell</w:t>
            </w:r>
            <w:proofErr w:type="spellEnd"/>
            <w:r w:rsidRPr="00683F4C">
              <w:rPr>
                <w:sz w:val="20"/>
                <w:szCs w:val="20"/>
              </w:rPr>
              <w:t xml:space="preserve"> experiment {Poulsen, 2009 #219}</w:t>
            </w:r>
          </w:p>
        </w:tc>
      </w:tr>
    </w:tbl>
    <w:p w14:paraId="40E34E28" w14:textId="2B274BE7" w:rsidR="0036329A" w:rsidRDefault="0036329A" w:rsidP="0036329A"/>
    <w:p w14:paraId="1D9796D7" w14:textId="680BE673" w:rsidR="0036329A" w:rsidRDefault="0036329A" w:rsidP="00EB4E56">
      <w:pPr>
        <w:pStyle w:val="Heading2"/>
      </w:pPr>
    </w:p>
    <w:p w14:paraId="2B94AEEF" w14:textId="0207C28C" w:rsidR="00A93DAD" w:rsidRDefault="00A93DAD" w:rsidP="00A93DAD"/>
    <w:p w14:paraId="7EBF1F6A" w14:textId="69476572" w:rsidR="00A93DAD" w:rsidRDefault="00A93DAD" w:rsidP="00A93DAD"/>
    <w:p w14:paraId="730BB66E" w14:textId="1C6FA0A2" w:rsidR="00A93DAD" w:rsidRDefault="00A93DAD" w:rsidP="00A93DAD"/>
    <w:p w14:paraId="017223C6" w14:textId="44C4E44A" w:rsidR="00A93DAD" w:rsidRDefault="00A93DAD" w:rsidP="00A93DAD"/>
    <w:p w14:paraId="5076D5E1" w14:textId="75EE59CB" w:rsidR="00A93DAD" w:rsidRDefault="00A93DAD" w:rsidP="00A93DAD"/>
    <w:p w14:paraId="53F7BFF9" w14:textId="26B7997E" w:rsidR="00A93DAD" w:rsidRDefault="00A93DAD" w:rsidP="00A93DAD"/>
    <w:p w14:paraId="6C884AB1" w14:textId="3CAE9685" w:rsidR="00A93DAD" w:rsidRDefault="00A93DAD" w:rsidP="00A93DAD"/>
    <w:p w14:paraId="10D13D9E" w14:textId="640F2344" w:rsidR="00A93DAD" w:rsidRDefault="00A93DAD" w:rsidP="00A93DAD"/>
    <w:p w14:paraId="33C8C54A" w14:textId="77777777" w:rsidR="00A93DAD" w:rsidRPr="00A93DAD" w:rsidRDefault="00A93DAD" w:rsidP="00A93DAD"/>
    <w:p w14:paraId="717D3BA5" w14:textId="317BE9C4" w:rsidR="00EB4E56" w:rsidRDefault="00EB4E56" w:rsidP="00EB4E56">
      <w:pPr>
        <w:pStyle w:val="Heading2"/>
        <w:rPr>
          <w:bCs/>
        </w:rPr>
      </w:pPr>
      <w:bookmarkStart w:id="7" w:name="_Toc89243684"/>
      <w:r w:rsidRPr="00961914">
        <w:rPr>
          <w:b/>
        </w:rPr>
        <w:lastRenderedPageBreak/>
        <w:t xml:space="preserve">Table </w:t>
      </w:r>
      <w:r>
        <w:rPr>
          <w:b/>
        </w:rPr>
        <w:t xml:space="preserve">S2. </w:t>
      </w:r>
      <w:r w:rsidRPr="00EB4E56">
        <w:rPr>
          <w:bCs/>
        </w:rPr>
        <w:t>Use scenarios of consumer exposure to body lotion</w:t>
      </w:r>
      <w:bookmarkEnd w:id="7"/>
    </w:p>
    <w:p w14:paraId="79C3C5FD" w14:textId="77777777" w:rsidR="00683F4C" w:rsidRPr="00683F4C" w:rsidRDefault="00683F4C" w:rsidP="00683F4C"/>
    <w:tbl>
      <w:tblPr>
        <w:tblStyle w:val="TableGrid"/>
        <w:tblW w:w="9089" w:type="dxa"/>
        <w:tblLayout w:type="fixed"/>
        <w:tblLook w:val="04A0" w:firstRow="1" w:lastRow="0" w:firstColumn="1" w:lastColumn="0" w:noHBand="0" w:noVBand="1"/>
      </w:tblPr>
      <w:tblGrid>
        <w:gridCol w:w="5821"/>
        <w:gridCol w:w="3268"/>
      </w:tblGrid>
      <w:tr w:rsidR="00EB4E56" w:rsidRPr="00683F4C" w14:paraId="7F932584" w14:textId="77777777" w:rsidTr="00225AC0">
        <w:trPr>
          <w:trHeight w:val="384"/>
        </w:trPr>
        <w:tc>
          <w:tcPr>
            <w:tcW w:w="5821" w:type="dxa"/>
          </w:tcPr>
          <w:p w14:paraId="6C661A4E" w14:textId="77777777" w:rsidR="00EB4E56" w:rsidRPr="00683F4C" w:rsidRDefault="00EB4E56" w:rsidP="00225AC0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roduct types</w:t>
            </w:r>
          </w:p>
        </w:tc>
        <w:tc>
          <w:tcPr>
            <w:tcW w:w="3268" w:type="dxa"/>
          </w:tcPr>
          <w:p w14:paraId="240C1BCC" w14:textId="77777777" w:rsidR="00EB4E56" w:rsidRPr="00683F4C" w:rsidRDefault="00EB4E56" w:rsidP="00225AC0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ody lotion</w:t>
            </w:r>
          </w:p>
        </w:tc>
      </w:tr>
      <w:tr w:rsidR="00EB4E56" w:rsidRPr="00683F4C" w14:paraId="2522A05B" w14:textId="77777777" w:rsidTr="00225AC0">
        <w:trPr>
          <w:trHeight w:val="384"/>
        </w:trPr>
        <w:tc>
          <w:tcPr>
            <w:tcW w:w="5821" w:type="dxa"/>
          </w:tcPr>
          <w:p w14:paraId="4B1332F0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Amount of product used per day (g/day) using 90th percentile</w:t>
            </w:r>
          </w:p>
        </w:tc>
        <w:tc>
          <w:tcPr>
            <w:tcW w:w="3268" w:type="dxa"/>
          </w:tcPr>
          <w:p w14:paraId="3A95EFF0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7.82 {Hall, 2007 #2}</w:t>
            </w:r>
          </w:p>
        </w:tc>
      </w:tr>
      <w:tr w:rsidR="00EB4E56" w:rsidRPr="00683F4C" w14:paraId="04298DCE" w14:textId="77777777" w:rsidTr="00225AC0">
        <w:trPr>
          <w:trHeight w:val="384"/>
        </w:trPr>
        <w:tc>
          <w:tcPr>
            <w:tcW w:w="5821" w:type="dxa"/>
          </w:tcPr>
          <w:p w14:paraId="3C6E988D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Frequency of use</w:t>
            </w:r>
          </w:p>
        </w:tc>
        <w:tc>
          <w:tcPr>
            <w:tcW w:w="3268" w:type="dxa"/>
          </w:tcPr>
          <w:p w14:paraId="79DF3CB9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 xml:space="preserve">2 time/day </w:t>
            </w:r>
            <w:r w:rsidRPr="00683F4C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c</w:t>
            </w:r>
            <w:r w:rsidRPr="00683F4C">
              <w:rPr>
                <w:rFonts w:ascii="Calibri" w:eastAsia="Calibri" w:hAnsi="Calibri" w:cs="Calibri"/>
                <w:sz w:val="20"/>
                <w:szCs w:val="20"/>
              </w:rPr>
              <w:t xml:space="preserve"> {</w:t>
            </w:r>
            <w:proofErr w:type="spellStart"/>
            <w:r w:rsidRPr="00683F4C">
              <w:rPr>
                <w:rFonts w:ascii="Calibri" w:eastAsia="Calibri" w:hAnsi="Calibri" w:cs="Calibri"/>
                <w:sz w:val="20"/>
                <w:szCs w:val="20"/>
              </w:rPr>
              <w:t>Bernauer</w:t>
            </w:r>
            <w:proofErr w:type="spellEnd"/>
            <w:r w:rsidRPr="00683F4C">
              <w:rPr>
                <w:rFonts w:ascii="Calibri" w:eastAsia="Calibri" w:hAnsi="Calibri" w:cs="Calibri"/>
                <w:sz w:val="20"/>
                <w:szCs w:val="20"/>
              </w:rPr>
              <w:t>, 2018 #71}</w:t>
            </w:r>
          </w:p>
        </w:tc>
      </w:tr>
      <w:tr w:rsidR="00EB4E56" w:rsidRPr="00683F4C" w14:paraId="1C6B5F41" w14:textId="77777777" w:rsidTr="00225AC0">
        <w:trPr>
          <w:trHeight w:val="384"/>
        </w:trPr>
        <w:tc>
          <w:tcPr>
            <w:tcW w:w="5821" w:type="dxa"/>
          </w:tcPr>
          <w:p w14:paraId="4931D068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Amount of product in contact with skin per occasion (mg)</w:t>
            </w:r>
          </w:p>
        </w:tc>
        <w:tc>
          <w:tcPr>
            <w:tcW w:w="3268" w:type="dxa"/>
          </w:tcPr>
          <w:p w14:paraId="171504F1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3910</w:t>
            </w:r>
          </w:p>
        </w:tc>
      </w:tr>
      <w:tr w:rsidR="00EB4E56" w:rsidRPr="00683F4C" w14:paraId="6D4DB3B4" w14:textId="77777777" w:rsidTr="00225AC0">
        <w:trPr>
          <w:trHeight w:val="384"/>
        </w:trPr>
        <w:tc>
          <w:tcPr>
            <w:tcW w:w="5821" w:type="dxa"/>
          </w:tcPr>
          <w:p w14:paraId="5E3201F3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Ingredient inclusion level</w:t>
            </w:r>
          </w:p>
        </w:tc>
        <w:tc>
          <w:tcPr>
            <w:tcW w:w="3268" w:type="dxa"/>
          </w:tcPr>
          <w:p w14:paraId="3F81B01A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0.1%</w:t>
            </w:r>
          </w:p>
        </w:tc>
      </w:tr>
      <w:tr w:rsidR="00EB4E56" w:rsidRPr="00683F4C" w14:paraId="51670BDC" w14:textId="77777777" w:rsidTr="00225AC0">
        <w:trPr>
          <w:trHeight w:val="384"/>
        </w:trPr>
        <w:tc>
          <w:tcPr>
            <w:tcW w:w="5821" w:type="dxa"/>
          </w:tcPr>
          <w:p w14:paraId="58F3ED8F" w14:textId="77777777" w:rsidR="00EB4E56" w:rsidRPr="00683F4C" w:rsidRDefault="00EB4E56" w:rsidP="00225AC0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Application site</w:t>
            </w:r>
          </w:p>
        </w:tc>
        <w:tc>
          <w:tcPr>
            <w:tcW w:w="3268" w:type="dxa"/>
          </w:tcPr>
          <w:p w14:paraId="20ED79D1" w14:textId="77777777" w:rsidR="00EB4E56" w:rsidRPr="00683F4C" w:rsidRDefault="00EB4E56" w:rsidP="00225AC0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Whole body (excluding head)</w:t>
            </w:r>
          </w:p>
        </w:tc>
      </w:tr>
      <w:tr w:rsidR="00EB4E56" w:rsidRPr="00683F4C" w14:paraId="182A9702" w14:textId="77777777" w:rsidTr="00225AC0">
        <w:trPr>
          <w:trHeight w:val="384"/>
        </w:trPr>
        <w:tc>
          <w:tcPr>
            <w:tcW w:w="5821" w:type="dxa"/>
          </w:tcPr>
          <w:p w14:paraId="793ED4F4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Skin surface area (cm</w:t>
            </w:r>
            <w:r w:rsidRPr="00683F4C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2</w:t>
            </w:r>
            <w:r w:rsidRPr="00683F4C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268" w:type="dxa"/>
          </w:tcPr>
          <w:p w14:paraId="7A7C9344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  <w:lang w:val="de-DE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  <w:lang w:val="de-DE"/>
              </w:rPr>
              <w:t xml:space="preserve">15670 </w:t>
            </w:r>
            <w:r w:rsidRPr="00683F4C">
              <w:rPr>
                <w:rFonts w:ascii="Calibri" w:eastAsia="Calibri" w:hAnsi="Calibri" w:cs="Calibri"/>
                <w:sz w:val="20"/>
                <w:szCs w:val="20"/>
                <w:vertAlign w:val="superscript"/>
                <w:lang w:val="de-DE"/>
              </w:rPr>
              <w:t xml:space="preserve">d </w:t>
            </w:r>
            <w:r w:rsidRPr="00683F4C">
              <w:rPr>
                <w:rFonts w:ascii="Calibri" w:eastAsia="Calibri" w:hAnsi="Calibri" w:cs="Calibri"/>
                <w:sz w:val="20"/>
                <w:szCs w:val="20"/>
                <w:lang w:val="de-DE"/>
              </w:rPr>
              <w:t>{Bernauer, 2018 #71}</w:t>
            </w:r>
          </w:p>
        </w:tc>
      </w:tr>
      <w:tr w:rsidR="00EB4E56" w:rsidRPr="00683F4C" w14:paraId="709A1A96" w14:textId="77777777" w:rsidTr="00225AC0">
        <w:trPr>
          <w:trHeight w:val="384"/>
        </w:trPr>
        <w:tc>
          <w:tcPr>
            <w:tcW w:w="5821" w:type="dxa"/>
          </w:tcPr>
          <w:p w14:paraId="34EFF295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Leave on or rinse off</w:t>
            </w:r>
          </w:p>
        </w:tc>
        <w:tc>
          <w:tcPr>
            <w:tcW w:w="3268" w:type="dxa"/>
          </w:tcPr>
          <w:p w14:paraId="743A0336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Leave on</w:t>
            </w:r>
          </w:p>
        </w:tc>
      </w:tr>
      <w:tr w:rsidR="00EB4E56" w:rsidRPr="00683F4C" w14:paraId="60A6E8B7" w14:textId="77777777" w:rsidTr="00225AC0">
        <w:trPr>
          <w:trHeight w:val="384"/>
        </w:trPr>
        <w:tc>
          <w:tcPr>
            <w:tcW w:w="5821" w:type="dxa"/>
          </w:tcPr>
          <w:p w14:paraId="62FAE2F4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Exposure duration per occasion</w:t>
            </w:r>
          </w:p>
        </w:tc>
        <w:tc>
          <w:tcPr>
            <w:tcW w:w="3268" w:type="dxa"/>
          </w:tcPr>
          <w:p w14:paraId="4DE18B39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12 hours</w:t>
            </w:r>
          </w:p>
        </w:tc>
      </w:tr>
      <w:tr w:rsidR="00EB4E56" w:rsidRPr="00683F4C" w14:paraId="1B2AAB7A" w14:textId="77777777" w:rsidTr="00225AC0">
        <w:trPr>
          <w:trHeight w:val="384"/>
        </w:trPr>
        <w:tc>
          <w:tcPr>
            <w:tcW w:w="5821" w:type="dxa"/>
          </w:tcPr>
          <w:p w14:paraId="7E3A9A9B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 xml:space="preserve">For rinse off product, retention factor of finished product on skin </w:t>
            </w:r>
            <w:r w:rsidRPr="00683F4C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268" w:type="dxa"/>
          </w:tcPr>
          <w:p w14:paraId="294A1C41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683F4C">
              <w:rPr>
                <w:rFonts w:ascii="Calibri" w:eastAsia="Calibri" w:hAnsi="Calibri" w:cs="Calibri"/>
                <w:sz w:val="20"/>
                <w:szCs w:val="20"/>
              </w:rPr>
              <w:t>n.a.</w:t>
            </w:r>
            <w:proofErr w:type="spellEnd"/>
          </w:p>
        </w:tc>
      </w:tr>
      <w:tr w:rsidR="00EB4E56" w:rsidRPr="00683F4C" w14:paraId="2FED6BFB" w14:textId="77777777" w:rsidTr="00225AC0">
        <w:trPr>
          <w:trHeight w:val="384"/>
        </w:trPr>
        <w:tc>
          <w:tcPr>
            <w:tcW w:w="5821" w:type="dxa"/>
          </w:tcPr>
          <w:p w14:paraId="4F013432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Amount of ingredient in contact with skin per occasion (mg)</w:t>
            </w:r>
          </w:p>
        </w:tc>
        <w:tc>
          <w:tcPr>
            <w:tcW w:w="3268" w:type="dxa"/>
          </w:tcPr>
          <w:p w14:paraId="7C3C49F0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3.91</w:t>
            </w:r>
          </w:p>
        </w:tc>
      </w:tr>
      <w:tr w:rsidR="00EB4E56" w:rsidRPr="00683F4C" w14:paraId="33222D26" w14:textId="77777777" w:rsidTr="00225AC0">
        <w:trPr>
          <w:trHeight w:val="384"/>
        </w:trPr>
        <w:tc>
          <w:tcPr>
            <w:tcW w:w="5821" w:type="dxa"/>
          </w:tcPr>
          <w:p w14:paraId="42545653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Local dermal exposure per occasion (µg/cm</w:t>
            </w:r>
            <w:r w:rsidRPr="00683F4C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2</w:t>
            </w:r>
            <w:r w:rsidRPr="00683F4C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3268" w:type="dxa"/>
          </w:tcPr>
          <w:p w14:paraId="38807556" w14:textId="77777777" w:rsidR="00EB4E56" w:rsidRPr="00683F4C" w:rsidRDefault="00EB4E56" w:rsidP="00225A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83F4C">
              <w:rPr>
                <w:rFonts w:ascii="Calibri" w:eastAsia="Calibri" w:hAnsi="Calibri" w:cs="Calibri"/>
                <w:sz w:val="20"/>
                <w:szCs w:val="20"/>
              </w:rPr>
              <w:t>0.25</w:t>
            </w:r>
          </w:p>
        </w:tc>
      </w:tr>
    </w:tbl>
    <w:p w14:paraId="412ADA87" w14:textId="17108A02" w:rsidR="00EB4E56" w:rsidRDefault="00EB4E56" w:rsidP="00EB4E56">
      <w:pPr>
        <w:jc w:val="both"/>
      </w:pPr>
    </w:p>
    <w:p w14:paraId="708B20B3" w14:textId="24727927" w:rsidR="00B21E51" w:rsidRDefault="00B21E51" w:rsidP="00EB4E56">
      <w:pPr>
        <w:jc w:val="both"/>
      </w:pPr>
    </w:p>
    <w:p w14:paraId="0D3C356D" w14:textId="34136E40" w:rsidR="00B21E51" w:rsidRPr="003E2FD2" w:rsidRDefault="00B21E51" w:rsidP="00B21E51">
      <w:pPr>
        <w:pStyle w:val="Heading2"/>
        <w:rPr>
          <w:b/>
        </w:rPr>
      </w:pPr>
      <w:bookmarkStart w:id="8" w:name="_Toc89243685"/>
      <w:r w:rsidRPr="003E2FD2">
        <w:rPr>
          <w:b/>
          <w:bCs/>
        </w:rPr>
        <w:t xml:space="preserve">Table </w:t>
      </w:r>
      <w:r>
        <w:rPr>
          <w:b/>
          <w:bCs/>
        </w:rPr>
        <w:t xml:space="preserve">S3. </w:t>
      </w:r>
      <w:r w:rsidRPr="00B21E51">
        <w:t>In Silico Tools and corresponding DART-relevant models</w:t>
      </w:r>
      <w:bookmarkEnd w:id="8"/>
    </w:p>
    <w:tbl>
      <w:tblPr>
        <w:tblW w:w="10154" w:type="dxa"/>
        <w:tblLook w:val="04A0" w:firstRow="1" w:lastRow="0" w:firstColumn="1" w:lastColumn="0" w:noHBand="0" w:noVBand="1"/>
      </w:tblPr>
      <w:tblGrid>
        <w:gridCol w:w="3294"/>
        <w:gridCol w:w="1973"/>
        <w:gridCol w:w="4887"/>
      </w:tblGrid>
      <w:tr w:rsidR="00B21E51" w:rsidRPr="00683F4C" w14:paraId="3A8C4868" w14:textId="77777777" w:rsidTr="00225AC0">
        <w:trPr>
          <w:trHeight w:val="624"/>
        </w:trPr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4AF9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shd w:val="clear" w:color="auto" w:fill="E6E6E6"/>
                <w:lang w:eastAsia="en-GB"/>
              </w:rPr>
              <w:t>In Silico Tool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0B06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shd w:val="clear" w:color="auto" w:fill="E6E6E6"/>
                <w:lang w:eastAsia="en-GB"/>
              </w:rPr>
              <w:t>Profiler</w:t>
            </w:r>
          </w:p>
        </w:tc>
        <w:tc>
          <w:tcPr>
            <w:tcW w:w="4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B37B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shd w:val="clear" w:color="auto" w:fill="E6E6E6"/>
                <w:lang w:eastAsia="en-GB"/>
              </w:rPr>
              <w:t>DART-relevant model</w:t>
            </w:r>
          </w:p>
        </w:tc>
      </w:tr>
      <w:tr w:rsidR="00B21E51" w:rsidRPr="00683F4C" w14:paraId="2EF0391E" w14:textId="77777777" w:rsidTr="00225AC0">
        <w:trPr>
          <w:trHeight w:val="287"/>
        </w:trPr>
        <w:tc>
          <w:tcPr>
            <w:tcW w:w="32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85A3" w14:textId="77777777" w:rsidR="00B21E51" w:rsidRPr="00B75874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75874">
              <w:rPr>
                <w:rFonts w:ascii="Calibri" w:eastAsia="Symbol" w:hAnsi="Calibri" w:cs="Symbol"/>
                <w:color w:val="000000"/>
                <w:sz w:val="20"/>
                <w:szCs w:val="20"/>
                <w:shd w:val="clear" w:color="auto" w:fill="E6E6E6"/>
                <w:lang w:eastAsia="en-GB"/>
              </w:rPr>
              <w:t>DEREK NEXUS (v6.1.1) (Lhasa limited):</w:t>
            </w:r>
          </w:p>
        </w:tc>
        <w:tc>
          <w:tcPr>
            <w:tcW w:w="19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9F78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Reproductive toxicity</w:t>
            </w: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B5F5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Wingdings" w:hAnsi="Calibri" w:cs="Wingdings"/>
                <w:color w:val="000000"/>
                <w:sz w:val="20"/>
                <w:szCs w:val="20"/>
                <w:shd w:val="clear" w:color="auto" w:fill="E6E6E6"/>
                <w:lang w:eastAsia="en-GB"/>
              </w:rPr>
              <w:t>Developmental toxicity</w:t>
            </w:r>
          </w:p>
        </w:tc>
      </w:tr>
      <w:tr w:rsidR="00B21E51" w:rsidRPr="00683F4C" w14:paraId="7F1F6845" w14:textId="77777777" w:rsidTr="00225AC0">
        <w:trPr>
          <w:trHeight w:val="287"/>
        </w:trPr>
        <w:tc>
          <w:tcPr>
            <w:tcW w:w="3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C07D1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4C78D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31E8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Wingdings" w:hAnsi="Calibri" w:cs="Wingdings"/>
                <w:color w:val="000000"/>
                <w:sz w:val="20"/>
                <w:szCs w:val="20"/>
                <w:shd w:val="clear" w:color="auto" w:fill="E6E6E6"/>
                <w:lang w:eastAsia="en-GB"/>
              </w:rPr>
              <w:t>Teratogenicity</w:t>
            </w:r>
          </w:p>
        </w:tc>
      </w:tr>
      <w:tr w:rsidR="00B21E51" w:rsidRPr="00683F4C" w14:paraId="6C9723DB" w14:textId="77777777" w:rsidTr="00225AC0">
        <w:trPr>
          <w:trHeight w:val="287"/>
        </w:trPr>
        <w:tc>
          <w:tcPr>
            <w:tcW w:w="3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01AD8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2D35F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A394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Wingdings" w:hAnsi="Calibri" w:cs="Wingdings"/>
                <w:color w:val="000000"/>
                <w:sz w:val="20"/>
                <w:szCs w:val="20"/>
                <w:shd w:val="clear" w:color="auto" w:fill="E6E6E6"/>
                <w:lang w:eastAsia="en-GB"/>
              </w:rPr>
              <w:t>Testicular toxicity</w:t>
            </w:r>
          </w:p>
        </w:tc>
      </w:tr>
      <w:tr w:rsidR="00B21E51" w:rsidRPr="00683F4C" w14:paraId="7417E233" w14:textId="77777777" w:rsidTr="00225AC0">
        <w:trPr>
          <w:trHeight w:val="287"/>
        </w:trPr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76E88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85FDA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1FF32" w14:textId="77777777" w:rsidR="00B21E51" w:rsidRPr="00683F4C" w:rsidRDefault="00B21E51" w:rsidP="00225AC0">
            <w:pPr>
              <w:spacing w:after="0" w:line="240" w:lineRule="auto"/>
              <w:rPr>
                <w:rFonts w:ascii="Calibri" w:eastAsia="Wingdings" w:hAnsi="Calibri" w:cs="Wingdings"/>
                <w:color w:val="000000"/>
                <w:sz w:val="20"/>
                <w:szCs w:val="20"/>
                <w:shd w:val="clear" w:color="auto" w:fill="E6E6E6"/>
                <w:lang w:eastAsia="en-GB"/>
              </w:rPr>
            </w:pPr>
          </w:p>
        </w:tc>
      </w:tr>
      <w:tr w:rsidR="00B21E51" w:rsidRPr="00683F4C" w14:paraId="62D59444" w14:textId="77777777" w:rsidTr="00225AC0">
        <w:trPr>
          <w:trHeight w:val="287"/>
        </w:trPr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DB1D7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en-GB"/>
              </w:rPr>
            </w:pPr>
            <w:proofErr w:type="spellStart"/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en-GB"/>
              </w:rPr>
              <w:t>Meteor</w:t>
            </w:r>
            <w:proofErr w:type="spellEnd"/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en-GB"/>
              </w:rPr>
              <w:t xml:space="preserve"> </w:t>
            </w:r>
            <w:proofErr w:type="spellStart"/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en-GB"/>
              </w:rPr>
              <w:t>Nexus</w:t>
            </w:r>
            <w:proofErr w:type="spellEnd"/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en-GB"/>
              </w:rPr>
              <w:t xml:space="preserve"> (v3.1.0) (Lhasa </w:t>
            </w:r>
            <w:proofErr w:type="spellStart"/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en-GB"/>
              </w:rPr>
              <w:t>limited</w:t>
            </w:r>
            <w:proofErr w:type="spellEnd"/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PT" w:eastAsia="en-GB"/>
              </w:rPr>
              <w:t>)</w:t>
            </w: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C73EC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abolites</w:t>
            </w: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81761" w14:textId="77777777" w:rsidR="00B21E51" w:rsidRPr="00683F4C" w:rsidRDefault="00B21E51" w:rsidP="00225AC0">
            <w:pPr>
              <w:spacing w:after="0" w:line="240" w:lineRule="auto"/>
              <w:rPr>
                <w:rFonts w:ascii="Calibri" w:eastAsia="Wingdings" w:hAnsi="Calibri" w:cs="Wingdings"/>
                <w:color w:val="000000"/>
                <w:sz w:val="20"/>
                <w:szCs w:val="20"/>
                <w:shd w:val="clear" w:color="auto" w:fill="E6E6E6"/>
                <w:lang w:eastAsia="en-GB"/>
              </w:rPr>
            </w:pPr>
          </w:p>
        </w:tc>
      </w:tr>
      <w:tr w:rsidR="00B21E51" w:rsidRPr="00683F4C" w14:paraId="724E6265" w14:textId="77777777" w:rsidTr="00225AC0">
        <w:trPr>
          <w:trHeight w:val="287"/>
        </w:trPr>
        <w:tc>
          <w:tcPr>
            <w:tcW w:w="32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DF1A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Symbol" w:hAnsi="Calibri" w:cs="Symbol"/>
                <w:color w:val="000000"/>
                <w:sz w:val="20"/>
                <w:szCs w:val="20"/>
                <w:shd w:val="clear" w:color="auto" w:fill="E6E6E6"/>
                <w:lang w:eastAsia="en-GB"/>
              </w:rPr>
              <w:t>OECD QSAR Toolbox (v 4.5 2021) [ref]: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CB0E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Courier New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Mechanistic profilers</w:t>
            </w: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8D10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3F4C">
              <w:rPr>
                <w:rFonts w:ascii="Calibri" w:eastAsia="Wingdings" w:hAnsi="Calibri" w:cs="Wingdings"/>
                <w:color w:val="000000"/>
                <w:sz w:val="20"/>
                <w:szCs w:val="20"/>
                <w:shd w:val="clear" w:color="auto" w:fill="E6E6E6"/>
                <w:lang w:eastAsia="en-GB"/>
              </w:rPr>
              <w:t>Estrogen</w:t>
            </w:r>
            <w:proofErr w:type="spellEnd"/>
            <w:r w:rsidRPr="00683F4C">
              <w:rPr>
                <w:rFonts w:ascii="Calibri" w:eastAsia="Wingdings" w:hAnsi="Calibri" w:cs="Wingdings"/>
                <w:color w:val="000000"/>
                <w:sz w:val="20"/>
                <w:szCs w:val="20"/>
                <w:shd w:val="clear" w:color="auto" w:fill="E6E6E6"/>
                <w:lang w:eastAsia="en-GB"/>
              </w:rPr>
              <w:t xml:space="preserve"> receptor binders</w:t>
            </w:r>
          </w:p>
        </w:tc>
      </w:tr>
      <w:tr w:rsidR="00B21E51" w:rsidRPr="00683F4C" w14:paraId="52FC8D56" w14:textId="77777777" w:rsidTr="00225AC0">
        <w:trPr>
          <w:trHeight w:val="287"/>
        </w:trPr>
        <w:tc>
          <w:tcPr>
            <w:tcW w:w="3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1B6C0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B98B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Endpoint Profilers</w:t>
            </w: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E283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DART Scheme</w:t>
            </w:r>
          </w:p>
        </w:tc>
      </w:tr>
      <w:tr w:rsidR="00B21E51" w:rsidRPr="00683F4C" w14:paraId="698EB3A6" w14:textId="77777777" w:rsidTr="00225AC0">
        <w:trPr>
          <w:trHeight w:val="287"/>
        </w:trPr>
        <w:tc>
          <w:tcPr>
            <w:tcW w:w="3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6FC9A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56A0D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40DA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3F4C">
              <w:rPr>
                <w:rFonts w:ascii="Calibri" w:eastAsia="Wingdings" w:hAnsi="Calibri" w:cs="Wingdings"/>
                <w:color w:val="000000"/>
                <w:sz w:val="20"/>
                <w:szCs w:val="20"/>
                <w:shd w:val="clear" w:color="auto" w:fill="E6E6E6"/>
                <w:lang w:eastAsia="en-GB"/>
              </w:rPr>
              <w:t>rtER</w:t>
            </w:r>
            <w:proofErr w:type="spellEnd"/>
            <w:r w:rsidRPr="00683F4C">
              <w:rPr>
                <w:rFonts w:ascii="Calibri" w:eastAsia="Wingdings" w:hAnsi="Calibri" w:cs="Wingdings"/>
                <w:color w:val="000000"/>
                <w:sz w:val="20"/>
                <w:szCs w:val="20"/>
                <w:shd w:val="clear" w:color="auto" w:fill="E6E6E6"/>
                <w:lang w:eastAsia="en-GB"/>
              </w:rPr>
              <w:t xml:space="preserve"> Expert System – USEPA</w:t>
            </w:r>
          </w:p>
        </w:tc>
      </w:tr>
      <w:tr w:rsidR="00B21E51" w:rsidRPr="00683F4C" w14:paraId="3B069C70" w14:textId="77777777" w:rsidTr="00225AC0">
        <w:trPr>
          <w:trHeight w:val="287"/>
        </w:trPr>
        <w:tc>
          <w:tcPr>
            <w:tcW w:w="32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D9F2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Symbol" w:hAnsi="Calibri" w:cs="Symbol"/>
                <w:color w:val="000000"/>
                <w:sz w:val="20"/>
                <w:szCs w:val="20"/>
                <w:shd w:val="clear" w:color="auto" w:fill="E6E6E6"/>
                <w:lang w:eastAsia="en-GB"/>
              </w:rPr>
              <w:t>VEGA (v1.15) [ref]:</w:t>
            </w:r>
          </w:p>
        </w:tc>
        <w:tc>
          <w:tcPr>
            <w:tcW w:w="19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EF4E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Reproductive toxicity</w:t>
            </w: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6DBC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Courier New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Developmental / Reproductive Toxicity library (PG)</w:t>
            </w:r>
          </w:p>
        </w:tc>
      </w:tr>
      <w:tr w:rsidR="00B21E51" w:rsidRPr="00683F4C" w14:paraId="4A0505FD" w14:textId="77777777" w:rsidTr="00225AC0">
        <w:trPr>
          <w:trHeight w:val="287"/>
        </w:trPr>
        <w:tc>
          <w:tcPr>
            <w:tcW w:w="3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C580C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A724A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67FD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3F4C">
              <w:rPr>
                <w:rFonts w:ascii="Calibri" w:eastAsia="Courier New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Estrogen</w:t>
            </w:r>
            <w:proofErr w:type="spellEnd"/>
            <w:r w:rsidRPr="00683F4C">
              <w:rPr>
                <w:rFonts w:ascii="Calibri" w:eastAsia="Courier New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 xml:space="preserve"> receptor relative binding affinity model (IRFMN)</w:t>
            </w:r>
          </w:p>
        </w:tc>
      </w:tr>
      <w:tr w:rsidR="00B21E51" w:rsidRPr="00683F4C" w14:paraId="2EAA59FD" w14:textId="77777777" w:rsidTr="00225AC0">
        <w:trPr>
          <w:trHeight w:val="287"/>
        </w:trPr>
        <w:tc>
          <w:tcPr>
            <w:tcW w:w="3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393C7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90892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8342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Estrogen</w:t>
            </w:r>
            <w:proofErr w:type="spellEnd"/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 xml:space="preserve"> receptor-mediated effect (IRFMN / CERAPP)</w:t>
            </w:r>
          </w:p>
        </w:tc>
      </w:tr>
      <w:tr w:rsidR="00B21E51" w:rsidRPr="00683F4C" w14:paraId="257DB0CA" w14:textId="77777777" w:rsidTr="00225AC0">
        <w:trPr>
          <w:trHeight w:val="287"/>
        </w:trPr>
        <w:tc>
          <w:tcPr>
            <w:tcW w:w="3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AFEAC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8FC6D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C9AC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Androgen receptor-mediated effect (IRFMN / COMPARA)</w:t>
            </w:r>
          </w:p>
        </w:tc>
      </w:tr>
      <w:tr w:rsidR="00B21E51" w:rsidRPr="00683F4C" w14:paraId="5B6D63EA" w14:textId="77777777" w:rsidTr="00225AC0">
        <w:trPr>
          <w:trHeight w:val="287"/>
        </w:trPr>
        <w:tc>
          <w:tcPr>
            <w:tcW w:w="32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FF09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Symbol" w:hAnsi="Calibri" w:cs="Symbol"/>
                <w:color w:val="000000"/>
                <w:sz w:val="20"/>
                <w:szCs w:val="20"/>
                <w:shd w:val="clear" w:color="auto" w:fill="E6E6E6"/>
                <w:lang w:eastAsia="en-GB"/>
              </w:rPr>
              <w:t>OPERA (v2.7) [ref]: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EB50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Courier New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ER activity (CERAPP)</w:t>
            </w: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3D3E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Agonist, Antagonist, Binding</w:t>
            </w:r>
          </w:p>
        </w:tc>
      </w:tr>
      <w:tr w:rsidR="00B21E51" w:rsidRPr="00683F4C" w14:paraId="1BEE1CB2" w14:textId="77777777" w:rsidTr="00225AC0">
        <w:trPr>
          <w:trHeight w:val="287"/>
        </w:trPr>
        <w:tc>
          <w:tcPr>
            <w:tcW w:w="3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EF389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74FD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Courier New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AR activity (</w:t>
            </w:r>
            <w:proofErr w:type="spellStart"/>
            <w:r w:rsidRPr="00683F4C">
              <w:rPr>
                <w:rFonts w:ascii="Calibri" w:eastAsia="Courier New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CoMPARA</w:t>
            </w:r>
            <w:proofErr w:type="spellEnd"/>
            <w:r w:rsidRPr="00683F4C">
              <w:rPr>
                <w:rFonts w:ascii="Calibri" w:eastAsia="Courier New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)</w:t>
            </w: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B374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Agonist, Antagonist, Binding</w:t>
            </w:r>
          </w:p>
        </w:tc>
      </w:tr>
      <w:tr w:rsidR="00B21E51" w:rsidRPr="00683F4C" w14:paraId="268186A2" w14:textId="77777777" w:rsidTr="00225AC0">
        <w:trPr>
          <w:trHeight w:val="287"/>
        </w:trPr>
        <w:tc>
          <w:tcPr>
            <w:tcW w:w="32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A1F0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MIE Atlas (Unilever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3124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Courier New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ER activity</w:t>
            </w: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1613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 xml:space="preserve">Binding </w:t>
            </w:r>
          </w:p>
        </w:tc>
      </w:tr>
      <w:tr w:rsidR="00B21E51" w:rsidRPr="00683F4C" w14:paraId="77F93E70" w14:textId="77777777" w:rsidTr="00225AC0">
        <w:trPr>
          <w:trHeight w:val="287"/>
        </w:trPr>
        <w:tc>
          <w:tcPr>
            <w:tcW w:w="3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6C360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2180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Courier New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>AR activity</w:t>
            </w:r>
          </w:p>
        </w:tc>
        <w:tc>
          <w:tcPr>
            <w:tcW w:w="4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0D5B" w14:textId="77777777" w:rsidR="00B21E51" w:rsidRPr="00683F4C" w:rsidRDefault="00B21E51" w:rsidP="00225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3F4C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E6E6E6"/>
                <w:lang w:eastAsia="en-GB"/>
              </w:rPr>
              <w:t xml:space="preserve">Binding </w:t>
            </w:r>
          </w:p>
        </w:tc>
      </w:tr>
    </w:tbl>
    <w:p w14:paraId="1BBA8CDB" w14:textId="77777777" w:rsidR="000708D1" w:rsidRDefault="000708D1" w:rsidP="00652397">
      <w:pPr>
        <w:pStyle w:val="Heading2"/>
        <w:rPr>
          <w:b/>
          <w:bCs/>
        </w:rPr>
      </w:pPr>
    </w:p>
    <w:p w14:paraId="76B5C9DA" w14:textId="1B39C4A4" w:rsidR="000708D1" w:rsidRDefault="000708D1" w:rsidP="00652397">
      <w:pPr>
        <w:pStyle w:val="Heading2"/>
        <w:rPr>
          <w:b/>
          <w:bCs/>
        </w:rPr>
      </w:pPr>
    </w:p>
    <w:p w14:paraId="123999B4" w14:textId="77777777" w:rsidR="006019D8" w:rsidRPr="006019D8" w:rsidRDefault="006019D8" w:rsidP="006019D8"/>
    <w:p w14:paraId="5F077C30" w14:textId="6716D969" w:rsidR="00A32663" w:rsidRDefault="009A5C8E" w:rsidP="00652397">
      <w:pPr>
        <w:pStyle w:val="Heading2"/>
      </w:pPr>
      <w:bookmarkStart w:id="9" w:name="_Toc89243686"/>
      <w:r w:rsidRPr="00B75874">
        <w:rPr>
          <w:b/>
          <w:bCs/>
        </w:rPr>
        <w:lastRenderedPageBreak/>
        <w:t>Table S4</w:t>
      </w:r>
      <w:r>
        <w:t xml:space="preserve">. </w:t>
      </w:r>
      <w:r w:rsidR="003D76CA" w:rsidRPr="00F24BC3">
        <w:t xml:space="preserve">Summary of </w:t>
      </w:r>
      <w:r w:rsidR="003D76CA" w:rsidRPr="00F24BC3">
        <w:rPr>
          <w:i/>
        </w:rPr>
        <w:t>in silico</w:t>
      </w:r>
      <w:r w:rsidR="003D76CA" w:rsidRPr="00F24BC3">
        <w:t xml:space="preserve"> predictions for caffeine</w:t>
      </w:r>
      <w:bookmarkEnd w:id="9"/>
    </w:p>
    <w:p w14:paraId="56CA5AA8" w14:textId="2C04BCEB" w:rsidR="00A5195A" w:rsidRDefault="00A5195A" w:rsidP="00A519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7145"/>
      </w:tblGrid>
      <w:tr w:rsidR="00A5195A" w:rsidRPr="00AF54B6" w14:paraId="21A8BC25" w14:textId="77777777" w:rsidTr="002D04F3">
        <w:tc>
          <w:tcPr>
            <w:tcW w:w="1781" w:type="dxa"/>
          </w:tcPr>
          <w:p w14:paraId="6898FAE7" w14:textId="77777777" w:rsidR="00A5195A" w:rsidRPr="00AF54B6" w:rsidRDefault="00A5195A" w:rsidP="002D04F3">
            <w:pPr>
              <w:jc w:val="both"/>
              <w:rPr>
                <w:b/>
                <w:bCs/>
              </w:rPr>
            </w:pPr>
            <w:r w:rsidRPr="00AF54B6">
              <w:rPr>
                <w:b/>
                <w:bCs/>
              </w:rPr>
              <w:t>Tool/model</w:t>
            </w:r>
          </w:p>
        </w:tc>
        <w:tc>
          <w:tcPr>
            <w:tcW w:w="7145" w:type="dxa"/>
          </w:tcPr>
          <w:p w14:paraId="4FDE63D5" w14:textId="77777777" w:rsidR="00A5195A" w:rsidRPr="00AF54B6" w:rsidRDefault="00A5195A" w:rsidP="002D04F3">
            <w:pPr>
              <w:jc w:val="both"/>
              <w:rPr>
                <w:b/>
                <w:bCs/>
              </w:rPr>
            </w:pPr>
            <w:r w:rsidRPr="00AF54B6">
              <w:rPr>
                <w:b/>
                <w:bCs/>
              </w:rPr>
              <w:t>Alerts/Predictions</w:t>
            </w:r>
          </w:p>
        </w:tc>
      </w:tr>
      <w:tr w:rsidR="00A5195A" w14:paraId="1060587F" w14:textId="77777777" w:rsidTr="002D04F3">
        <w:tc>
          <w:tcPr>
            <w:tcW w:w="1781" w:type="dxa"/>
          </w:tcPr>
          <w:p w14:paraId="6146A225" w14:textId="77777777" w:rsidR="00A5195A" w:rsidRDefault="00A5195A" w:rsidP="002D04F3">
            <w:pPr>
              <w:jc w:val="both"/>
            </w:pPr>
            <w:r>
              <w:t>DEREK</w:t>
            </w:r>
          </w:p>
        </w:tc>
        <w:tc>
          <w:tcPr>
            <w:tcW w:w="7145" w:type="dxa"/>
          </w:tcPr>
          <w:p w14:paraId="6DC742F3" w14:textId="77777777" w:rsidR="00A5195A" w:rsidRDefault="00A5195A" w:rsidP="002D04F3">
            <w:pPr>
              <w:jc w:val="both"/>
            </w:pPr>
            <w:r w:rsidRPr="003D20B3">
              <w:t>Positive alerts for Chromosome damage in vitro, ocular toxicity and teratogenicity.</w:t>
            </w:r>
            <w:r>
              <w:t xml:space="preserve"> (Plausible and probable)</w:t>
            </w:r>
          </w:p>
        </w:tc>
      </w:tr>
      <w:tr w:rsidR="00A5195A" w14:paraId="6A849373" w14:textId="77777777" w:rsidTr="002D04F3">
        <w:tc>
          <w:tcPr>
            <w:tcW w:w="1781" w:type="dxa"/>
          </w:tcPr>
          <w:p w14:paraId="5B2FA91F" w14:textId="77777777" w:rsidR="00A5195A" w:rsidRDefault="00A5195A" w:rsidP="002D04F3">
            <w:r w:rsidRPr="003D20B3">
              <w:t>METEOR</w:t>
            </w:r>
          </w:p>
        </w:tc>
        <w:tc>
          <w:tcPr>
            <w:tcW w:w="7145" w:type="dxa"/>
          </w:tcPr>
          <w:p w14:paraId="4E77F1D0" w14:textId="77777777" w:rsidR="00A5195A" w:rsidRDefault="00A5195A" w:rsidP="002D04F3">
            <w:pPr>
              <w:jc w:val="both"/>
            </w:pPr>
            <w:r w:rsidRPr="003D20B3">
              <w:t>28 metabolites were predicted, 14 of which were unique. Most common biotransformation = Oxidative N-Demethylatio</w:t>
            </w:r>
            <w:r>
              <w:t>n</w:t>
            </w:r>
          </w:p>
        </w:tc>
      </w:tr>
      <w:tr w:rsidR="00A5195A" w14:paraId="72A5ECD2" w14:textId="77777777" w:rsidTr="002D04F3">
        <w:tc>
          <w:tcPr>
            <w:tcW w:w="1781" w:type="dxa"/>
          </w:tcPr>
          <w:p w14:paraId="7B198947" w14:textId="77777777" w:rsidR="00A5195A" w:rsidRDefault="00A5195A" w:rsidP="002D04F3">
            <w:r w:rsidRPr="00382D57">
              <w:t>DEREK</w:t>
            </w:r>
            <w:r>
              <w:t xml:space="preserve"> </w:t>
            </w:r>
            <w:r w:rsidRPr="00382D57">
              <w:t>- Metabolites</w:t>
            </w:r>
          </w:p>
        </w:tc>
        <w:tc>
          <w:tcPr>
            <w:tcW w:w="7145" w:type="dxa"/>
          </w:tcPr>
          <w:p w14:paraId="1DB45537" w14:textId="77777777" w:rsidR="00A5195A" w:rsidRPr="00382D57" w:rsidRDefault="00A5195A" w:rsidP="002D04F3">
            <w:pPr>
              <w:jc w:val="both"/>
            </w:pPr>
            <w:r w:rsidRPr="00382D57">
              <w:t xml:space="preserve">All 14 unique metabolites reported positive alerts in DEREK. The alerts reported included teratogenicity, ocular </w:t>
            </w:r>
            <w:proofErr w:type="gramStart"/>
            <w:r w:rsidRPr="00382D57">
              <w:t>toxicity</w:t>
            </w:r>
            <w:proofErr w:type="gramEnd"/>
            <w:r w:rsidRPr="00382D57">
              <w:t xml:space="preserve"> and chromosome damage in vitro. </w:t>
            </w:r>
            <w:r>
              <w:t>There were no new alerts compared to parent caffeine</w:t>
            </w:r>
          </w:p>
          <w:p w14:paraId="2A35F287" w14:textId="77777777" w:rsidR="00A5195A" w:rsidRDefault="00A5195A" w:rsidP="002D04F3">
            <w:pPr>
              <w:jc w:val="both"/>
            </w:pPr>
          </w:p>
        </w:tc>
      </w:tr>
      <w:tr w:rsidR="00A5195A" w14:paraId="359D8336" w14:textId="77777777" w:rsidTr="002D04F3">
        <w:tc>
          <w:tcPr>
            <w:tcW w:w="1781" w:type="dxa"/>
          </w:tcPr>
          <w:p w14:paraId="627B34F0" w14:textId="77777777" w:rsidR="00A5195A" w:rsidRPr="00382D57" w:rsidRDefault="00A5195A" w:rsidP="002D04F3">
            <w:r w:rsidRPr="006375B5">
              <w:t>OECD QSAR Toolbox</w:t>
            </w:r>
          </w:p>
        </w:tc>
        <w:tc>
          <w:tcPr>
            <w:tcW w:w="7145" w:type="dxa"/>
          </w:tcPr>
          <w:p w14:paraId="2BAAD6BF" w14:textId="77777777" w:rsidR="00A5195A" w:rsidRPr="006375B5" w:rsidRDefault="00A5195A" w:rsidP="002D04F3">
            <w:pPr>
              <w:jc w:val="both"/>
            </w:pPr>
            <w:r w:rsidRPr="006375B5">
              <w:t>Positive alerts were reported by the following profilers:</w:t>
            </w:r>
          </w:p>
          <w:p w14:paraId="53FD2504" w14:textId="77777777" w:rsidR="00A5195A" w:rsidRPr="006375B5" w:rsidRDefault="00A5195A" w:rsidP="00A5195A">
            <w:pPr>
              <w:numPr>
                <w:ilvl w:val="1"/>
                <w:numId w:val="1"/>
              </w:numPr>
              <w:jc w:val="both"/>
            </w:pPr>
            <w:r w:rsidRPr="006375B5">
              <w:t>Blood brain barrier: poor permeability</w:t>
            </w:r>
          </w:p>
          <w:p w14:paraId="3181FD2B" w14:textId="77777777" w:rsidR="00A5195A" w:rsidRPr="006375B5" w:rsidRDefault="00A5195A" w:rsidP="00A5195A">
            <w:pPr>
              <w:numPr>
                <w:ilvl w:val="1"/>
                <w:numId w:val="1"/>
              </w:numPr>
              <w:jc w:val="both"/>
            </w:pPr>
            <w:r w:rsidRPr="006375B5">
              <w:t>DNA binding by OASIS: Alert: SN1 iminium ion formation</w:t>
            </w:r>
          </w:p>
          <w:p w14:paraId="62DA37FB" w14:textId="77777777" w:rsidR="00A5195A" w:rsidRPr="006375B5" w:rsidRDefault="00A5195A" w:rsidP="00A5195A">
            <w:pPr>
              <w:numPr>
                <w:ilvl w:val="1"/>
                <w:numId w:val="1"/>
              </w:numPr>
              <w:jc w:val="both"/>
            </w:pPr>
            <w:r w:rsidRPr="006375B5">
              <w:t>Oral absorption: Highly absorbed</w:t>
            </w:r>
          </w:p>
          <w:p w14:paraId="68A27E75" w14:textId="77777777" w:rsidR="00A5195A" w:rsidRPr="006375B5" w:rsidRDefault="00A5195A" w:rsidP="00A5195A">
            <w:pPr>
              <w:numPr>
                <w:ilvl w:val="1"/>
                <w:numId w:val="1"/>
              </w:numPr>
              <w:jc w:val="both"/>
            </w:pPr>
            <w:r w:rsidRPr="006375B5">
              <w:t>Protein binding by OECD: Alert: Acylation</w:t>
            </w:r>
          </w:p>
          <w:p w14:paraId="3CDA4C62" w14:textId="77777777" w:rsidR="00A5195A" w:rsidRPr="006375B5" w:rsidRDefault="00A5195A" w:rsidP="00A5195A">
            <w:pPr>
              <w:numPr>
                <w:ilvl w:val="1"/>
                <w:numId w:val="1"/>
              </w:numPr>
              <w:jc w:val="both"/>
            </w:pPr>
            <w:r w:rsidRPr="006375B5">
              <w:t>Skin permeability: High permeability</w:t>
            </w:r>
          </w:p>
          <w:p w14:paraId="1DB12B70" w14:textId="77777777" w:rsidR="00A5195A" w:rsidRPr="006375B5" w:rsidRDefault="00A5195A" w:rsidP="00A5195A">
            <w:pPr>
              <w:numPr>
                <w:ilvl w:val="1"/>
                <w:numId w:val="1"/>
              </w:numPr>
              <w:jc w:val="both"/>
            </w:pPr>
            <w:r w:rsidRPr="006375B5">
              <w:t>Cramer: High (Class III)</w:t>
            </w:r>
          </w:p>
          <w:p w14:paraId="30DC2761" w14:textId="77777777" w:rsidR="00A5195A" w:rsidRPr="006375B5" w:rsidRDefault="00A5195A" w:rsidP="00A5195A">
            <w:pPr>
              <w:numPr>
                <w:ilvl w:val="1"/>
                <w:numId w:val="1"/>
              </w:numPr>
              <w:jc w:val="both"/>
            </w:pPr>
            <w:r w:rsidRPr="006375B5">
              <w:t>DART Scheme: Known precedent reproductive and developmental toxic potential</w:t>
            </w:r>
            <w:r>
              <w:t xml:space="preserve"> – purine and pyrimidine-like derivatives (7b)</w:t>
            </w:r>
          </w:p>
          <w:p w14:paraId="08DF76DA" w14:textId="77777777" w:rsidR="00A5195A" w:rsidRPr="006375B5" w:rsidRDefault="00A5195A" w:rsidP="00A5195A">
            <w:pPr>
              <w:numPr>
                <w:ilvl w:val="1"/>
                <w:numId w:val="1"/>
              </w:numPr>
              <w:jc w:val="both"/>
            </w:pPr>
            <w:r w:rsidRPr="006375B5">
              <w:t>In vivo mutagenicity (micronucleus): H-acceptor-path3-H-acceptor</w:t>
            </w:r>
          </w:p>
          <w:p w14:paraId="7FDF4F06" w14:textId="77777777" w:rsidR="00A5195A" w:rsidRPr="006375B5" w:rsidRDefault="00A5195A" w:rsidP="00A5195A">
            <w:pPr>
              <w:numPr>
                <w:ilvl w:val="1"/>
                <w:numId w:val="1"/>
              </w:numPr>
              <w:jc w:val="both"/>
            </w:pPr>
            <w:r w:rsidRPr="006375B5">
              <w:t>Keratinocyte gene expression: High gene expression N-Acrylamides</w:t>
            </w:r>
          </w:p>
          <w:p w14:paraId="34E7A479" w14:textId="77777777" w:rsidR="00A5195A" w:rsidRPr="00382D57" w:rsidRDefault="00A5195A" w:rsidP="00A5195A">
            <w:pPr>
              <w:numPr>
                <w:ilvl w:val="1"/>
                <w:numId w:val="1"/>
              </w:numPr>
              <w:jc w:val="both"/>
            </w:pPr>
            <w:r w:rsidRPr="006375B5">
              <w:t>Protein binding alert for chromosomal aberration by OASIS: Alert AN2</w:t>
            </w:r>
          </w:p>
        </w:tc>
      </w:tr>
      <w:tr w:rsidR="00A5195A" w14:paraId="47ECE396" w14:textId="77777777" w:rsidTr="002D04F3">
        <w:tc>
          <w:tcPr>
            <w:tcW w:w="1781" w:type="dxa"/>
          </w:tcPr>
          <w:p w14:paraId="76BF6C81" w14:textId="77777777" w:rsidR="00A5195A" w:rsidRPr="006375B5" w:rsidRDefault="00A5195A" w:rsidP="002D04F3">
            <w:r w:rsidRPr="004C5D75">
              <w:t>VEGA</w:t>
            </w:r>
          </w:p>
        </w:tc>
        <w:tc>
          <w:tcPr>
            <w:tcW w:w="7145" w:type="dxa"/>
          </w:tcPr>
          <w:p w14:paraId="28B2926B" w14:textId="77777777" w:rsidR="00A5195A" w:rsidRPr="004C5D75" w:rsidRDefault="00A5195A" w:rsidP="002D04F3">
            <w:pPr>
              <w:jc w:val="both"/>
            </w:pPr>
            <w:r w:rsidRPr="004C5D75">
              <w:t>The following positive results were reported:</w:t>
            </w:r>
          </w:p>
          <w:p w14:paraId="65A7C898" w14:textId="77777777" w:rsidR="00A5195A" w:rsidRPr="004C5D75" w:rsidRDefault="00A5195A" w:rsidP="00A5195A">
            <w:pPr>
              <w:numPr>
                <w:ilvl w:val="1"/>
                <w:numId w:val="2"/>
              </w:numPr>
              <w:jc w:val="both"/>
            </w:pPr>
            <w:r w:rsidRPr="004C5D75">
              <w:t>Predicted Oral Carcinogenicity SF [1/(mg/kg-day)]: 0.9142</w:t>
            </w:r>
          </w:p>
          <w:p w14:paraId="70C7521F" w14:textId="77777777" w:rsidR="00A5195A" w:rsidRPr="004C5D75" w:rsidRDefault="00A5195A" w:rsidP="00A5195A">
            <w:pPr>
              <w:numPr>
                <w:ilvl w:val="1"/>
                <w:numId w:val="2"/>
              </w:numPr>
              <w:jc w:val="both"/>
            </w:pPr>
            <w:r w:rsidRPr="004C5D75">
              <w:t>Predicted Inhalation Carcinogenicity SF [1/(mg/kg-day)]:  0.3071</w:t>
            </w:r>
          </w:p>
          <w:p w14:paraId="29A66679" w14:textId="77777777" w:rsidR="00A5195A" w:rsidRPr="004C5D75" w:rsidRDefault="00A5195A" w:rsidP="00A5195A">
            <w:pPr>
              <w:numPr>
                <w:ilvl w:val="1"/>
                <w:numId w:val="2"/>
              </w:numPr>
              <w:jc w:val="both"/>
            </w:pPr>
            <w:r w:rsidRPr="004C5D75">
              <w:t>Developmental toxicant (no data on reproductive toxicity) (EXPERIMENTAL value)</w:t>
            </w:r>
          </w:p>
          <w:p w14:paraId="6FB6097E" w14:textId="77777777" w:rsidR="00A5195A" w:rsidRPr="004C5D75" w:rsidRDefault="00A5195A" w:rsidP="00A5195A">
            <w:pPr>
              <w:numPr>
                <w:ilvl w:val="1"/>
                <w:numId w:val="2"/>
              </w:numPr>
              <w:jc w:val="both"/>
            </w:pPr>
            <w:r w:rsidRPr="004C5D75">
              <w:t>Skin sensitisation: Sensitizer (low reliability)</w:t>
            </w:r>
          </w:p>
          <w:p w14:paraId="3597294D" w14:textId="77777777" w:rsidR="00A5195A" w:rsidRPr="004C5D75" w:rsidRDefault="00A5195A" w:rsidP="00A5195A">
            <w:pPr>
              <w:numPr>
                <w:ilvl w:val="1"/>
                <w:numId w:val="2"/>
              </w:numPr>
              <w:jc w:val="both"/>
            </w:pPr>
            <w:r w:rsidRPr="004C5D75">
              <w:t>Hepatotoxicity:  Toxic (EXPERIMENTAL value)</w:t>
            </w:r>
          </w:p>
          <w:p w14:paraId="031832A3" w14:textId="77777777" w:rsidR="00A5195A" w:rsidRPr="004C5D75" w:rsidRDefault="00A5195A" w:rsidP="00A5195A">
            <w:pPr>
              <w:numPr>
                <w:ilvl w:val="1"/>
                <w:numId w:val="2"/>
              </w:numPr>
              <w:jc w:val="both"/>
            </w:pPr>
            <w:r w:rsidRPr="004C5D75">
              <w:t>Adipose tissue blood model:  -0.638 (EXPERIMENTAL value)</w:t>
            </w:r>
          </w:p>
          <w:p w14:paraId="525B4B84" w14:textId="77777777" w:rsidR="00A5195A" w:rsidRPr="004C5D75" w:rsidRDefault="00A5195A" w:rsidP="00A5195A">
            <w:pPr>
              <w:numPr>
                <w:ilvl w:val="1"/>
                <w:numId w:val="2"/>
              </w:numPr>
              <w:jc w:val="both"/>
            </w:pPr>
            <w:r w:rsidRPr="004C5D75">
              <w:t>Total body elimination half-life: 0.69 (EXPERIMENTAL value)</w:t>
            </w:r>
          </w:p>
          <w:p w14:paraId="136CD88E" w14:textId="77777777" w:rsidR="00A5195A" w:rsidRPr="004C5D75" w:rsidRDefault="00A5195A" w:rsidP="00A5195A">
            <w:pPr>
              <w:numPr>
                <w:ilvl w:val="1"/>
                <w:numId w:val="2"/>
              </w:numPr>
              <w:jc w:val="both"/>
            </w:pPr>
            <w:r w:rsidRPr="004C5D75">
              <w:t>In vitro micronucleus activity: Active (EXPERIMENTAL value)</w:t>
            </w:r>
          </w:p>
          <w:p w14:paraId="51BC82A5" w14:textId="77777777" w:rsidR="00A5195A" w:rsidRPr="006375B5" w:rsidRDefault="00A5195A" w:rsidP="00A5195A">
            <w:pPr>
              <w:numPr>
                <w:ilvl w:val="1"/>
                <w:numId w:val="2"/>
              </w:numPr>
              <w:jc w:val="both"/>
            </w:pPr>
            <w:r w:rsidRPr="004C5D75">
              <w:t>Predicted NOAEL [mg/kg]: 1.76</w:t>
            </w:r>
          </w:p>
        </w:tc>
      </w:tr>
      <w:tr w:rsidR="00A5195A" w14:paraId="05489770" w14:textId="77777777" w:rsidTr="002D04F3">
        <w:tc>
          <w:tcPr>
            <w:tcW w:w="1781" w:type="dxa"/>
          </w:tcPr>
          <w:p w14:paraId="65E3BDB1" w14:textId="77777777" w:rsidR="00A5195A" w:rsidRPr="004C5D75" w:rsidRDefault="00A5195A" w:rsidP="002D04F3">
            <w:r w:rsidRPr="004C5D75">
              <w:t>OPERA</w:t>
            </w:r>
          </w:p>
        </w:tc>
        <w:tc>
          <w:tcPr>
            <w:tcW w:w="7145" w:type="dxa"/>
          </w:tcPr>
          <w:p w14:paraId="6CF12516" w14:textId="77777777" w:rsidR="00A5195A" w:rsidRPr="004E1C2C" w:rsidRDefault="00A5195A" w:rsidP="002D04F3">
            <w:pPr>
              <w:jc w:val="both"/>
            </w:pPr>
            <w:r w:rsidRPr="004E1C2C">
              <w:t xml:space="preserve">Results for ER and AR models (agonist, </w:t>
            </w:r>
            <w:proofErr w:type="gramStart"/>
            <w:r w:rsidRPr="004E1C2C">
              <w:t>antagonist</w:t>
            </w:r>
            <w:proofErr w:type="gramEnd"/>
            <w:r w:rsidRPr="004E1C2C">
              <w:t xml:space="preserve"> and binding activity) were all negative. </w:t>
            </w:r>
          </w:p>
          <w:p w14:paraId="7A28AB82" w14:textId="77777777" w:rsidR="00A5195A" w:rsidRPr="004C5D75" w:rsidRDefault="00A5195A" w:rsidP="002D04F3">
            <w:pPr>
              <w:jc w:val="both"/>
            </w:pPr>
            <w:proofErr w:type="spellStart"/>
            <w:r w:rsidRPr="004E1C2C">
              <w:t>CATMoS</w:t>
            </w:r>
            <w:proofErr w:type="spellEnd"/>
            <w:r w:rsidRPr="004E1C2C">
              <w:t xml:space="preserve"> predicted LC50 = 244.00</w:t>
            </w:r>
          </w:p>
        </w:tc>
      </w:tr>
      <w:tr w:rsidR="00A5195A" w14:paraId="46316588" w14:textId="77777777" w:rsidTr="002D04F3">
        <w:tc>
          <w:tcPr>
            <w:tcW w:w="1781" w:type="dxa"/>
          </w:tcPr>
          <w:p w14:paraId="4CE644E1" w14:textId="77777777" w:rsidR="00A5195A" w:rsidRPr="004E1C2C" w:rsidRDefault="00A5195A" w:rsidP="002D04F3">
            <w:r w:rsidRPr="004E1C2C">
              <w:t>MIEs Atlas</w:t>
            </w:r>
          </w:p>
          <w:p w14:paraId="38ED577C" w14:textId="77777777" w:rsidR="00A5195A" w:rsidRPr="004C5D75" w:rsidRDefault="00A5195A" w:rsidP="002D04F3"/>
        </w:tc>
        <w:tc>
          <w:tcPr>
            <w:tcW w:w="7145" w:type="dxa"/>
          </w:tcPr>
          <w:p w14:paraId="04421188" w14:textId="77777777" w:rsidR="00A5195A" w:rsidRPr="004E1C2C" w:rsidRDefault="00A5195A" w:rsidP="002D04F3">
            <w:pPr>
              <w:jc w:val="both"/>
            </w:pPr>
            <w:r w:rsidRPr="004E1C2C">
              <w:t>There were 3 positive alerts (with high confidence):</w:t>
            </w:r>
          </w:p>
          <w:p w14:paraId="75A74DF1" w14:textId="77777777" w:rsidR="00A5195A" w:rsidRPr="004E1C2C" w:rsidRDefault="00A5195A" w:rsidP="00A5195A">
            <w:pPr>
              <w:numPr>
                <w:ilvl w:val="1"/>
                <w:numId w:val="3"/>
              </w:numPr>
              <w:jc w:val="both"/>
            </w:pPr>
            <w:proofErr w:type="spellStart"/>
            <w:r w:rsidRPr="004E1C2C">
              <w:t>AChE</w:t>
            </w:r>
            <w:proofErr w:type="spellEnd"/>
            <w:r w:rsidRPr="004E1C2C">
              <w:t xml:space="preserve"> (Acetylcholinesterase) </w:t>
            </w:r>
          </w:p>
          <w:p w14:paraId="2E6617F4" w14:textId="77777777" w:rsidR="00A5195A" w:rsidRPr="004E1C2C" w:rsidRDefault="00A5195A" w:rsidP="00A5195A">
            <w:pPr>
              <w:numPr>
                <w:ilvl w:val="1"/>
                <w:numId w:val="3"/>
              </w:numPr>
              <w:jc w:val="both"/>
            </w:pPr>
            <w:r w:rsidRPr="004E1C2C">
              <w:t>ADORA2A (Adenosine receptor A2a)</w:t>
            </w:r>
          </w:p>
          <w:p w14:paraId="1DB1B9CB" w14:textId="77777777" w:rsidR="00A5195A" w:rsidRPr="004E1C2C" w:rsidRDefault="00A5195A" w:rsidP="00A5195A">
            <w:pPr>
              <w:numPr>
                <w:ilvl w:val="1"/>
                <w:numId w:val="3"/>
              </w:numPr>
              <w:jc w:val="both"/>
            </w:pPr>
            <w:r w:rsidRPr="004E1C2C">
              <w:t>PDE4A (Phosphodiesterase 4A)</w:t>
            </w:r>
          </w:p>
        </w:tc>
      </w:tr>
    </w:tbl>
    <w:p w14:paraId="1CD3B8AA" w14:textId="77777777" w:rsidR="00F467E1" w:rsidRDefault="00F467E1" w:rsidP="00652397">
      <w:pPr>
        <w:pStyle w:val="Heading2"/>
        <w:rPr>
          <w:b/>
          <w:bCs/>
        </w:rPr>
      </w:pPr>
      <w:bookmarkStart w:id="10" w:name="_Toc89243687"/>
    </w:p>
    <w:p w14:paraId="713F3FC4" w14:textId="1FC9D3EC" w:rsidR="004F3294" w:rsidRDefault="00A32663" w:rsidP="00652397">
      <w:pPr>
        <w:pStyle w:val="Heading2"/>
      </w:pPr>
      <w:r w:rsidRPr="00A32663">
        <w:rPr>
          <w:b/>
          <w:bCs/>
        </w:rPr>
        <w:t>Table S5.</w:t>
      </w:r>
      <w:r>
        <w:t xml:space="preserve"> </w:t>
      </w:r>
      <w:r w:rsidR="004F3294">
        <w:t xml:space="preserve">Bioactivity exposure ratio (BER) obtained from each </w:t>
      </w:r>
      <w:r w:rsidR="0007591B">
        <w:t>technology</w:t>
      </w:r>
      <w:r w:rsidR="004F3294">
        <w:t xml:space="preserve"> for both maternal and </w:t>
      </w:r>
      <w:r w:rsidR="00920477">
        <w:t>foetal</w:t>
      </w:r>
      <w:r w:rsidR="004F3294">
        <w:t xml:space="preserve"> exposure.</w:t>
      </w:r>
      <w:bookmarkEnd w:id="10"/>
    </w:p>
    <w:p w14:paraId="25A54688" w14:textId="77777777" w:rsidR="00AE7C4C" w:rsidRPr="00AE7C4C" w:rsidRDefault="00AE7C4C" w:rsidP="00AE7C4C"/>
    <w:p w14:paraId="598D9284" w14:textId="77777777" w:rsidR="00652397" w:rsidRPr="00652397" w:rsidRDefault="00652397" w:rsidP="00652397"/>
    <w:tbl>
      <w:tblPr>
        <w:tblW w:w="933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0"/>
        <w:gridCol w:w="1452"/>
        <w:gridCol w:w="1698"/>
        <w:gridCol w:w="1474"/>
        <w:gridCol w:w="1471"/>
        <w:gridCol w:w="1475"/>
      </w:tblGrid>
      <w:tr w:rsidR="009048F7" w:rsidRPr="003B5EF8" w14:paraId="3AAF1727" w14:textId="7576DA1B" w:rsidTr="00BE71AE">
        <w:trPr>
          <w:trHeight w:val="21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9B09C" w14:textId="40AB5AEF" w:rsidR="009048F7" w:rsidRPr="003B5EF8" w:rsidRDefault="009048F7" w:rsidP="00B7587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B5EF8">
              <w:rPr>
                <w:rFonts w:cs="Times New Roman"/>
                <w:b/>
                <w:bCs/>
                <w:sz w:val="20"/>
                <w:szCs w:val="20"/>
              </w:rPr>
              <w:t>Technology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0B543" w14:textId="1770175F" w:rsidR="009048F7" w:rsidRPr="003B5EF8" w:rsidRDefault="009048F7" w:rsidP="00B7587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B5EF8">
              <w:rPr>
                <w:rFonts w:cs="Times New Roman"/>
                <w:b/>
                <w:bCs/>
                <w:sz w:val="20"/>
                <w:szCs w:val="20"/>
              </w:rPr>
              <w:t>Point of departure (</w:t>
            </w:r>
            <w:proofErr w:type="spellStart"/>
            <w:r w:rsidRPr="003B5EF8">
              <w:rPr>
                <w:rFonts w:cs="Times New Roman"/>
                <w:b/>
                <w:bCs/>
                <w:sz w:val="20"/>
                <w:szCs w:val="20"/>
              </w:rPr>
              <w:t>PoD</w:t>
            </w:r>
            <w:proofErr w:type="spellEnd"/>
            <w:r w:rsidRPr="003B5EF8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B75874" w:rsidRPr="003B5EF8">
              <w:rPr>
                <w:rFonts w:cs="Times New Roman"/>
                <w:b/>
                <w:bCs/>
                <w:sz w:val="20"/>
                <w:szCs w:val="20"/>
              </w:rPr>
              <w:t xml:space="preserve"> (µM)</w:t>
            </w:r>
          </w:p>
        </w:tc>
        <w:tc>
          <w:tcPr>
            <w:tcW w:w="31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BF194" w14:textId="10E47596" w:rsidR="009048F7" w:rsidRPr="003B5EF8" w:rsidRDefault="009048F7" w:rsidP="00B7587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B5EF8">
              <w:rPr>
                <w:rFonts w:cs="Times New Roman"/>
                <w:b/>
                <w:bCs/>
                <w:sz w:val="20"/>
                <w:szCs w:val="20"/>
              </w:rPr>
              <w:t>BER oral exposure (200 mg caffeine)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A3B29" w14:textId="414CB14E" w:rsidR="009048F7" w:rsidRPr="003B5EF8" w:rsidRDefault="009048F7" w:rsidP="00B7587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B5EF8">
              <w:rPr>
                <w:rFonts w:cs="Times New Roman"/>
                <w:b/>
                <w:bCs/>
                <w:sz w:val="20"/>
                <w:szCs w:val="20"/>
              </w:rPr>
              <w:t>BER dermal exposure (0.1% in body lotion)</w:t>
            </w:r>
          </w:p>
        </w:tc>
      </w:tr>
      <w:tr w:rsidR="00723345" w:rsidRPr="003B5EF8" w14:paraId="5F502020" w14:textId="77777777" w:rsidTr="00BE71AE">
        <w:trPr>
          <w:trHeight w:val="8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085015" w14:textId="77777777" w:rsidR="009048F7" w:rsidRPr="003B5EF8" w:rsidRDefault="009048F7" w:rsidP="00B7587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4DDCA" w14:textId="77777777" w:rsidR="009048F7" w:rsidRPr="003B5EF8" w:rsidRDefault="009048F7" w:rsidP="00B7587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D7602" w14:textId="48541E25" w:rsidR="009048F7" w:rsidRPr="003B5EF8" w:rsidRDefault="009048F7" w:rsidP="00B7587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B5EF8">
              <w:rPr>
                <w:rFonts w:cs="Times New Roman"/>
                <w:b/>
                <w:bCs/>
                <w:sz w:val="20"/>
                <w:szCs w:val="20"/>
              </w:rPr>
              <w:t>Maternal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50C95" w14:textId="523385DD" w:rsidR="009048F7" w:rsidRPr="003B5EF8" w:rsidRDefault="009048F7" w:rsidP="00B7587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B5EF8">
              <w:rPr>
                <w:rFonts w:cs="Times New Roman"/>
                <w:b/>
                <w:bCs/>
                <w:sz w:val="20"/>
                <w:szCs w:val="20"/>
              </w:rPr>
              <w:t>Foetal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09282" w14:textId="6BBC8F97" w:rsidR="009048F7" w:rsidRPr="003B5EF8" w:rsidRDefault="009048F7" w:rsidP="00B7587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B5EF8">
              <w:rPr>
                <w:rFonts w:cs="Times New Roman"/>
                <w:b/>
                <w:bCs/>
                <w:sz w:val="20"/>
                <w:szCs w:val="20"/>
              </w:rPr>
              <w:t>Maternal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17206" w14:textId="3BDD72DD" w:rsidR="009048F7" w:rsidRPr="003B5EF8" w:rsidRDefault="009048F7" w:rsidP="00B75874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B5EF8">
              <w:rPr>
                <w:rFonts w:cs="Times New Roman"/>
                <w:b/>
                <w:bCs/>
                <w:sz w:val="20"/>
                <w:szCs w:val="20"/>
              </w:rPr>
              <w:t>Foetal</w:t>
            </w:r>
          </w:p>
        </w:tc>
      </w:tr>
      <w:tr w:rsidR="00DC3026" w:rsidRPr="003B5EF8" w14:paraId="422AD519" w14:textId="22112BB8" w:rsidTr="00BE71AE">
        <w:trPr>
          <w:trHeight w:val="8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1808CF" w14:textId="10C9293E" w:rsidR="00DC3026" w:rsidRPr="003B5EF8" w:rsidRDefault="00DC3026" w:rsidP="00DC302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5EF8">
              <w:rPr>
                <w:sz w:val="20"/>
                <w:szCs w:val="20"/>
              </w:rPr>
              <w:t>IPP A2A Receptor IC50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6DEA4" w14:textId="09804683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5.</w:t>
            </w:r>
            <w:r w:rsidR="003B0C4B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81392" w14:textId="60C78F0F" w:rsidR="00DC3026" w:rsidRPr="00AE7C4C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E7C4C"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5B271" w14:textId="0AF788FF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38149" w14:textId="7AC371C0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6E639" w14:textId="600324FC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DC3026" w:rsidRPr="003B5EF8" w14:paraId="58D75BE1" w14:textId="626188B5" w:rsidTr="00BE71AE">
        <w:trPr>
          <w:trHeight w:val="8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3DE4CC" w14:textId="0013903C" w:rsidR="00DC3026" w:rsidRPr="003B5EF8" w:rsidRDefault="00DC3026" w:rsidP="00DC302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B5EF8">
              <w:rPr>
                <w:sz w:val="20"/>
                <w:szCs w:val="20"/>
              </w:rPr>
              <w:t>Cell Stress (DNA damage (p-H2AX)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F08E0" w14:textId="04506538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45E01" w14:textId="4BD5D0DA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6BA7E" w14:textId="3345DD74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7326B" w14:textId="2D7877A6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67CF1" w14:textId="6D375337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50</w:t>
            </w:r>
          </w:p>
        </w:tc>
      </w:tr>
      <w:tr w:rsidR="00DC3026" w:rsidRPr="003B5EF8" w14:paraId="0A0FFC2D" w14:textId="34623D94" w:rsidTr="00BE71AE">
        <w:trPr>
          <w:trHeight w:val="8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ECABAA" w14:textId="191BE0ED" w:rsidR="00DC3026" w:rsidRPr="003B5EF8" w:rsidRDefault="00DC3026" w:rsidP="00DC302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B5EF8">
              <w:rPr>
                <w:sz w:val="20"/>
                <w:szCs w:val="20"/>
              </w:rPr>
              <w:t>HTTr</w:t>
            </w:r>
            <w:proofErr w:type="spellEnd"/>
            <w:r w:rsidRPr="003B5EF8">
              <w:rPr>
                <w:sz w:val="20"/>
                <w:szCs w:val="20"/>
              </w:rPr>
              <w:t xml:space="preserve"> </w:t>
            </w:r>
            <w:proofErr w:type="spellStart"/>
            <w:r w:rsidRPr="003B5EF8">
              <w:rPr>
                <w:sz w:val="20"/>
                <w:szCs w:val="20"/>
              </w:rPr>
              <w:t>HepaRG</w:t>
            </w:r>
            <w:proofErr w:type="spellEnd"/>
            <w:r w:rsidRPr="003B5EF8">
              <w:rPr>
                <w:sz w:val="20"/>
                <w:szCs w:val="20"/>
              </w:rPr>
              <w:t xml:space="preserve"> BIFROST </w:t>
            </w:r>
            <w:proofErr w:type="spellStart"/>
            <w:r w:rsidRPr="003B5EF8">
              <w:rPr>
                <w:sz w:val="20"/>
                <w:szCs w:val="20"/>
              </w:rPr>
              <w:t>PoD</w:t>
            </w:r>
            <w:proofErr w:type="spellEnd"/>
            <w:r w:rsidRPr="003B5EF8">
              <w:rPr>
                <w:sz w:val="20"/>
                <w:szCs w:val="20"/>
              </w:rPr>
              <w:t xml:space="preserve"> (Experiment 1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28C4D" w14:textId="1B47D410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D1CE5" w14:textId="4BE31B10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773D8" w14:textId="78E01FFE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A5C81" w14:textId="6551F808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1357A" w14:textId="73F607AD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</w:tr>
      <w:tr w:rsidR="00DC3026" w:rsidRPr="003B5EF8" w14:paraId="7F5C4D82" w14:textId="05ADA3D0" w:rsidTr="00BE71AE">
        <w:trPr>
          <w:trHeight w:val="8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4A0DB6" w14:textId="12C061C1" w:rsidR="00DC3026" w:rsidRPr="003B5EF8" w:rsidRDefault="00DC3026" w:rsidP="00DC302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B5EF8">
              <w:rPr>
                <w:sz w:val="20"/>
                <w:szCs w:val="20"/>
              </w:rPr>
              <w:t>HTTr</w:t>
            </w:r>
            <w:proofErr w:type="spellEnd"/>
            <w:r w:rsidRPr="003B5EF8">
              <w:rPr>
                <w:sz w:val="20"/>
                <w:szCs w:val="20"/>
              </w:rPr>
              <w:t xml:space="preserve"> HepG2 BIFROST </w:t>
            </w:r>
            <w:proofErr w:type="spellStart"/>
            <w:r w:rsidRPr="003B5EF8">
              <w:rPr>
                <w:sz w:val="20"/>
                <w:szCs w:val="20"/>
              </w:rPr>
              <w:t>PoD</w:t>
            </w:r>
            <w:proofErr w:type="spellEnd"/>
            <w:r w:rsidRPr="003B5EF8">
              <w:rPr>
                <w:sz w:val="20"/>
                <w:szCs w:val="20"/>
              </w:rPr>
              <w:t xml:space="preserve"> (Experiment 1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CBDE9" w14:textId="2D9F1E90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E4F5D" w14:textId="72F9D39E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7160E" w14:textId="69C16AC7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773B6" w14:textId="1FCCF60F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20939" w14:textId="05BD33C7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</w:tr>
      <w:tr w:rsidR="00DC3026" w:rsidRPr="003B5EF8" w14:paraId="4EF92A7A" w14:textId="1CE6C6FF" w:rsidTr="00BE71AE">
        <w:trPr>
          <w:trHeight w:val="8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166299" w14:textId="49E0D7DC" w:rsidR="00DC3026" w:rsidRPr="003B5EF8" w:rsidRDefault="00DC3026" w:rsidP="00DC302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B5EF8">
              <w:rPr>
                <w:sz w:val="20"/>
                <w:szCs w:val="20"/>
              </w:rPr>
              <w:t>HTTr</w:t>
            </w:r>
            <w:proofErr w:type="spellEnd"/>
            <w:r w:rsidRPr="003B5EF8">
              <w:rPr>
                <w:sz w:val="20"/>
                <w:szCs w:val="20"/>
              </w:rPr>
              <w:t xml:space="preserve"> MCF7 BIFROST </w:t>
            </w:r>
            <w:proofErr w:type="spellStart"/>
            <w:r w:rsidRPr="003B5EF8">
              <w:rPr>
                <w:sz w:val="20"/>
                <w:szCs w:val="20"/>
              </w:rPr>
              <w:t>PoD</w:t>
            </w:r>
            <w:proofErr w:type="spellEnd"/>
            <w:r w:rsidRPr="003B5EF8">
              <w:rPr>
                <w:sz w:val="20"/>
                <w:szCs w:val="20"/>
              </w:rPr>
              <w:t xml:space="preserve"> (Experiment 1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1507C" w14:textId="4C644F5B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99B22" w14:textId="45CC7A54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51139" w14:textId="32BE449C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14B62" w14:textId="08638F0E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CE0A7" w14:textId="39104A1C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6</w:t>
            </w:r>
            <w:r w:rsidR="00652397">
              <w:rPr>
                <w:rFonts w:ascii="Calibri" w:hAnsi="Calibri"/>
                <w:color w:val="000000"/>
              </w:rPr>
              <w:t>6</w:t>
            </w:r>
          </w:p>
        </w:tc>
      </w:tr>
      <w:tr w:rsidR="00DC3026" w:rsidRPr="003B5EF8" w14:paraId="1EC930BF" w14:textId="2106D349" w:rsidTr="00BE71AE">
        <w:trPr>
          <w:trHeight w:val="8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DF6522" w14:textId="305B0F0C" w:rsidR="00DC3026" w:rsidRPr="003B5EF8" w:rsidRDefault="00DC3026" w:rsidP="00DC302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B5EF8">
              <w:rPr>
                <w:sz w:val="20"/>
                <w:szCs w:val="20"/>
              </w:rPr>
              <w:t>HTTr</w:t>
            </w:r>
            <w:proofErr w:type="spellEnd"/>
            <w:r w:rsidRPr="003B5EF8">
              <w:rPr>
                <w:sz w:val="20"/>
                <w:szCs w:val="20"/>
              </w:rPr>
              <w:t xml:space="preserve"> </w:t>
            </w:r>
            <w:proofErr w:type="spellStart"/>
            <w:r w:rsidRPr="003B5EF8">
              <w:rPr>
                <w:sz w:val="20"/>
                <w:szCs w:val="20"/>
              </w:rPr>
              <w:t>HepaRG</w:t>
            </w:r>
            <w:proofErr w:type="spellEnd"/>
            <w:r w:rsidRPr="003B5EF8">
              <w:rPr>
                <w:sz w:val="20"/>
                <w:szCs w:val="20"/>
              </w:rPr>
              <w:t xml:space="preserve"> BIFROST </w:t>
            </w:r>
            <w:proofErr w:type="spellStart"/>
            <w:r w:rsidRPr="003B5EF8">
              <w:rPr>
                <w:sz w:val="20"/>
                <w:szCs w:val="20"/>
              </w:rPr>
              <w:t>PoD</w:t>
            </w:r>
            <w:proofErr w:type="spellEnd"/>
            <w:r w:rsidRPr="003B5EF8">
              <w:rPr>
                <w:sz w:val="20"/>
                <w:szCs w:val="20"/>
              </w:rPr>
              <w:t xml:space="preserve"> (Experiment 2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7A8E2" w14:textId="3F45361E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6D6A5" w14:textId="19DA8DB9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51FF5" w14:textId="485AE0B9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54B09" w14:textId="41440C53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45171" w14:textId="366712CD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DC3026" w:rsidRPr="003B5EF8" w14:paraId="195CE0B4" w14:textId="2609DC05" w:rsidTr="00BE71AE">
        <w:trPr>
          <w:trHeight w:val="8"/>
        </w:trPr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FE256" w14:textId="7F0F8606" w:rsidR="00DC3026" w:rsidRPr="003B5EF8" w:rsidRDefault="00DC3026" w:rsidP="00DC3026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B5EF8">
              <w:rPr>
                <w:sz w:val="20"/>
                <w:szCs w:val="20"/>
              </w:rPr>
              <w:t>HTTr</w:t>
            </w:r>
            <w:proofErr w:type="spellEnd"/>
            <w:r w:rsidRPr="003B5EF8">
              <w:rPr>
                <w:sz w:val="20"/>
                <w:szCs w:val="20"/>
              </w:rPr>
              <w:t xml:space="preserve"> </w:t>
            </w:r>
            <w:proofErr w:type="spellStart"/>
            <w:r w:rsidRPr="003B5EF8">
              <w:rPr>
                <w:sz w:val="20"/>
                <w:szCs w:val="20"/>
              </w:rPr>
              <w:t>HepaRG</w:t>
            </w:r>
            <w:proofErr w:type="spellEnd"/>
            <w:r w:rsidRPr="003B5EF8">
              <w:rPr>
                <w:sz w:val="20"/>
                <w:szCs w:val="20"/>
              </w:rPr>
              <w:t xml:space="preserve"> 3D BIFROST </w:t>
            </w:r>
            <w:proofErr w:type="spellStart"/>
            <w:r w:rsidRPr="003B5EF8">
              <w:rPr>
                <w:sz w:val="20"/>
                <w:szCs w:val="20"/>
              </w:rPr>
              <w:t>PoD</w:t>
            </w:r>
            <w:proofErr w:type="spellEnd"/>
            <w:r w:rsidRPr="003B5EF8">
              <w:rPr>
                <w:sz w:val="20"/>
                <w:szCs w:val="20"/>
              </w:rPr>
              <w:t xml:space="preserve"> (Experiment 2)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A6F7A" w14:textId="5D39F17E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34714" w14:textId="4EB588BE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5AEC1DAE" w14:textId="61C83887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AA71A" w14:textId="27DDB8F9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B5EF8">
              <w:rPr>
                <w:rFonts w:ascii="Calibri" w:hAnsi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634A7B9D" w14:textId="280BD961" w:rsidR="00DC3026" w:rsidRPr="003B5EF8" w:rsidRDefault="00DC3026" w:rsidP="00DC302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</w:tr>
    </w:tbl>
    <w:p w14:paraId="6158FB01" w14:textId="77777777" w:rsidR="004F3294" w:rsidRPr="0036329A" w:rsidRDefault="004F3294" w:rsidP="0036329A"/>
    <w:sectPr w:rsidR="004F3294" w:rsidRPr="0036329A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D936C" w14:textId="77777777" w:rsidR="00F678B5" w:rsidRDefault="00F678B5" w:rsidP="00DE3AD0">
      <w:pPr>
        <w:spacing w:after="0" w:line="240" w:lineRule="auto"/>
      </w:pPr>
      <w:r>
        <w:separator/>
      </w:r>
    </w:p>
  </w:endnote>
  <w:endnote w:type="continuationSeparator" w:id="0">
    <w:p w14:paraId="013EB506" w14:textId="77777777" w:rsidR="00F678B5" w:rsidRDefault="00F678B5" w:rsidP="00DE3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3257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AF95B6" w14:textId="64226C5E" w:rsidR="00DE3AD0" w:rsidRDefault="00DE3A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365444" w14:textId="77777777" w:rsidR="00DE3AD0" w:rsidRDefault="00DE3A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47048" w14:textId="77777777" w:rsidR="00F678B5" w:rsidRDefault="00F678B5" w:rsidP="00DE3AD0">
      <w:pPr>
        <w:spacing w:after="0" w:line="240" w:lineRule="auto"/>
      </w:pPr>
      <w:r>
        <w:separator/>
      </w:r>
    </w:p>
  </w:footnote>
  <w:footnote w:type="continuationSeparator" w:id="0">
    <w:p w14:paraId="1026A6B5" w14:textId="77777777" w:rsidR="00F678B5" w:rsidRDefault="00F678B5" w:rsidP="00DE3A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627CE"/>
    <w:multiLevelType w:val="hybridMultilevel"/>
    <w:tmpl w:val="76EA7FBC"/>
    <w:lvl w:ilvl="0" w:tplc="D3E462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C00A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562F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E6E9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9E32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424B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8AD4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9420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6832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FE24CD0"/>
    <w:multiLevelType w:val="hybridMultilevel"/>
    <w:tmpl w:val="041CDE4C"/>
    <w:lvl w:ilvl="0" w:tplc="8ECCCB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EA2CC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6A71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F6A1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78E2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BEE4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B6DB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EA3A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12EC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A392045"/>
    <w:multiLevelType w:val="hybridMultilevel"/>
    <w:tmpl w:val="8312E3F2"/>
    <w:lvl w:ilvl="0" w:tplc="6408EA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6EED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02A7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A6D8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B67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E436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9A4C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5CD0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34F4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29A"/>
    <w:rsid w:val="000708D1"/>
    <w:rsid w:val="0007591B"/>
    <w:rsid w:val="000F3BC0"/>
    <w:rsid w:val="0036329A"/>
    <w:rsid w:val="00380EA3"/>
    <w:rsid w:val="003B0C4B"/>
    <w:rsid w:val="003B5EF8"/>
    <w:rsid w:val="003D1270"/>
    <w:rsid w:val="003D6F48"/>
    <w:rsid w:val="003D76CA"/>
    <w:rsid w:val="004023F3"/>
    <w:rsid w:val="00445391"/>
    <w:rsid w:val="004A6240"/>
    <w:rsid w:val="004B2C73"/>
    <w:rsid w:val="004C1240"/>
    <w:rsid w:val="004F3294"/>
    <w:rsid w:val="005D61B4"/>
    <w:rsid w:val="005E742C"/>
    <w:rsid w:val="006019D8"/>
    <w:rsid w:val="00652397"/>
    <w:rsid w:val="006677EC"/>
    <w:rsid w:val="00672DD1"/>
    <w:rsid w:val="00683F4C"/>
    <w:rsid w:val="00685152"/>
    <w:rsid w:val="006A51A7"/>
    <w:rsid w:val="00723345"/>
    <w:rsid w:val="00733783"/>
    <w:rsid w:val="00763282"/>
    <w:rsid w:val="00825C20"/>
    <w:rsid w:val="008940B3"/>
    <w:rsid w:val="008E0C21"/>
    <w:rsid w:val="008E34F9"/>
    <w:rsid w:val="009048F7"/>
    <w:rsid w:val="00920477"/>
    <w:rsid w:val="0095247D"/>
    <w:rsid w:val="009A385D"/>
    <w:rsid w:val="009A5C8E"/>
    <w:rsid w:val="009E41D1"/>
    <w:rsid w:val="00A266D1"/>
    <w:rsid w:val="00A32663"/>
    <w:rsid w:val="00A5195A"/>
    <w:rsid w:val="00A81BE6"/>
    <w:rsid w:val="00A90997"/>
    <w:rsid w:val="00A93DAD"/>
    <w:rsid w:val="00AE7C4C"/>
    <w:rsid w:val="00AF7769"/>
    <w:rsid w:val="00B21E51"/>
    <w:rsid w:val="00B75874"/>
    <w:rsid w:val="00B80A38"/>
    <w:rsid w:val="00B9651E"/>
    <w:rsid w:val="00BE71AE"/>
    <w:rsid w:val="00C12F9F"/>
    <w:rsid w:val="00CC77BF"/>
    <w:rsid w:val="00D0085D"/>
    <w:rsid w:val="00D248FD"/>
    <w:rsid w:val="00D54A99"/>
    <w:rsid w:val="00D713A7"/>
    <w:rsid w:val="00D843D0"/>
    <w:rsid w:val="00DC3026"/>
    <w:rsid w:val="00DD31F8"/>
    <w:rsid w:val="00DE28AE"/>
    <w:rsid w:val="00DE3AD0"/>
    <w:rsid w:val="00E1247C"/>
    <w:rsid w:val="00E77AE6"/>
    <w:rsid w:val="00EB4E56"/>
    <w:rsid w:val="00EE0D32"/>
    <w:rsid w:val="00F0115D"/>
    <w:rsid w:val="00F467E1"/>
    <w:rsid w:val="00F52166"/>
    <w:rsid w:val="00F678B5"/>
    <w:rsid w:val="00F8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B8746"/>
  <w15:chartTrackingRefBased/>
  <w15:docId w15:val="{BA3AD757-C55D-483B-A912-8FE84FBE3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2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2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6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2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63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29A"/>
    <w:rPr>
      <w:sz w:val="20"/>
      <w:szCs w:val="20"/>
    </w:rPr>
  </w:style>
  <w:style w:type="table" w:styleId="TableGridLight">
    <w:name w:val="Grid Table Light"/>
    <w:basedOn w:val="TableNormal"/>
    <w:uiPriority w:val="40"/>
    <w:rsid w:val="0036329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632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36329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6329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6329A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6329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EB4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7E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E3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AD0"/>
  </w:style>
  <w:style w:type="paragraph" w:styleId="Footer">
    <w:name w:val="footer"/>
    <w:basedOn w:val="Normal"/>
    <w:link w:val="FooterChar"/>
    <w:uiPriority w:val="99"/>
    <w:unhideWhenUsed/>
    <w:rsid w:val="00DE3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AD0"/>
  </w:style>
  <w:style w:type="character" w:customStyle="1" w:styleId="Heading3Char">
    <w:name w:val="Heading 3 Char"/>
    <w:basedOn w:val="DefaultParagraphFont"/>
    <w:link w:val="Heading3"/>
    <w:uiPriority w:val="9"/>
    <w:semiHidden/>
    <w:rsid w:val="00F8268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E7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0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C820C52B61334E8F0BAE842ECF69BB" ma:contentTypeVersion="11" ma:contentTypeDescription="Create a new document." ma:contentTypeScope="" ma:versionID="1d7417b45dfc8bd1c5429bcf8169544b">
  <xsd:schema xmlns:xsd="http://www.w3.org/2001/XMLSchema" xmlns:xs="http://www.w3.org/2001/XMLSchema" xmlns:p="http://schemas.microsoft.com/office/2006/metadata/properties" xmlns:ns2="1adb9bf0-0b8d-411b-9026-80ec42719266" xmlns:ns3="d145c32d-b344-49a6-bedc-57bad5589b5d" targetNamespace="http://schemas.microsoft.com/office/2006/metadata/properties" ma:root="true" ma:fieldsID="c349b63f3ea2fcac26be17f6ebc6892f" ns2:_="" ns3:_="">
    <xsd:import namespace="1adb9bf0-0b8d-411b-9026-80ec42719266"/>
    <xsd:import namespace="d145c32d-b344-49a6-bedc-57bad5589b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db9bf0-0b8d-411b-9026-80ec427192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5c32d-b344-49a6-bedc-57bad5589b5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B3E05-E320-43EA-99F0-B28B60FF65C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1adb9bf0-0b8d-411b-9026-80ec42719266"/>
    <ds:schemaRef ds:uri="http://purl.org/dc/elements/1.1/"/>
    <ds:schemaRef ds:uri="http://schemas.microsoft.com/office/2006/metadata/properties"/>
    <ds:schemaRef ds:uri="http://schemas.microsoft.com/office/infopath/2007/PartnerControls"/>
    <ds:schemaRef ds:uri="d145c32d-b344-49a6-bedc-57bad5589b5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BFDB670-27B1-4790-887A-6DCCCF1C77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45DFBC-CF52-4C70-92AB-18DF731398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db9bf0-0b8d-411b-9026-80ec42719266"/>
    <ds:schemaRef ds:uri="d145c32d-b344-49a6-bedc-57bad5589b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EB9FC7-7D24-4C82-A382-1408ED61D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7</Pages>
  <Words>1085</Words>
  <Characters>618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tazar, Maria</dc:creator>
  <cp:keywords/>
  <dc:description/>
  <cp:lastModifiedBy>Rajagopal, Ramya</cp:lastModifiedBy>
  <cp:revision>62</cp:revision>
  <dcterms:created xsi:type="dcterms:W3CDTF">2021-11-08T17:40:00Z</dcterms:created>
  <dcterms:modified xsi:type="dcterms:W3CDTF">2021-12-0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C820C52B61334E8F0BAE842ECF69BB</vt:lpwstr>
  </property>
</Properties>
</file>